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810"/>
        <w:gridCol w:w="984"/>
        <w:gridCol w:w="1837"/>
        <w:gridCol w:w="1050"/>
        <w:gridCol w:w="993"/>
        <w:gridCol w:w="1275"/>
      </w:tblGrid>
      <w:tr w:rsidR="006A78B9" w:rsidRPr="00DC755D" w14:paraId="33293E71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</w:tcPr>
          <w:p w14:paraId="29981788" w14:textId="4C734B17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bookmarkStart w:id="0" w:name="_GoBack" w:colFirst="2" w:colLast="2"/>
            <w:r w:rsidRPr="00DC755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rotein 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85BEA" w14:textId="7E148AD1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B2B85" w14:textId="751E6F7B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rganism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39A195E9" w14:textId="2BA7AFC1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Descriptio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D2D67CC" w14:textId="5B0E5282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V2GFP_log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F3E4D0" w14:textId="4F80256F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WT_log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49DC207" w14:textId="0228F5DC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ubtraction value</w:t>
            </w:r>
          </w:p>
        </w:tc>
      </w:tr>
      <w:tr w:rsidR="006A78B9" w:rsidRPr="00DC755D" w14:paraId="3B76873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</w:tcPr>
          <w:p w14:paraId="017113D0" w14:textId="7B4CC02B" w:rsidR="006A78B9" w:rsidRPr="00DC755D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1ZD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11CE0E" w14:textId="09BDE32A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angl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1AD178" w14:textId="7987FB67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47E2BA7D" w14:textId="3ED89008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ang-like protein 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0193BB4" w14:textId="31A3C332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109488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14509E" w14:textId="5131EBE2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D658A45" w14:textId="5B965B1E" w:rsidR="006A78B9" w:rsidRPr="008A0F70" w:rsidRDefault="006A78B9" w:rsidP="006A78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10948827</w:t>
            </w:r>
          </w:p>
        </w:tc>
      </w:tr>
      <w:tr w:rsidR="006A78B9" w:rsidRPr="00DC755D" w14:paraId="07697976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9C2FDE4" w14:textId="5277E9B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1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1A084" w14:textId="77ACC17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gh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7E982" w14:textId="722A45B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895D5F2" w14:textId="23E0E27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g gamma-1 chain C region secreted form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ECC6434" w14:textId="65D3D75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8603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2CCDB8" w14:textId="68B9B20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DCF9D7" w14:textId="34797FD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8603043</w:t>
            </w:r>
          </w:p>
        </w:tc>
      </w:tr>
      <w:tr w:rsidR="006A78B9" w:rsidRPr="00DC755D" w14:paraId="1FA3979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4655ADD" w14:textId="37FA881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75B5R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789E8" w14:textId="2D928A0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ghv4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249CC" w14:textId="177762E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A05D9A5" w14:textId="1284401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mmunoglobulin heavy variable 4-1 (Fragment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8D42594" w14:textId="72D2A2D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0823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B24F78" w14:textId="4813772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9F8AFB" w14:textId="223A5EA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0823325</w:t>
            </w:r>
          </w:p>
        </w:tc>
      </w:tr>
      <w:tr w:rsidR="006A78B9" w:rsidRPr="00DC755D" w14:paraId="31AC5477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1FBAF4F" w14:textId="1D82340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1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3F4DD" w14:textId="2713248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5AA95" w14:textId="0101684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4AE1056" w14:textId="692D079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g kappa chain V-VI region XRPC 4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9854CCC" w14:textId="623EA1D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6682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E029AB" w14:textId="03A1E6E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AB4CC0" w14:textId="14901F3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6682593</w:t>
            </w:r>
          </w:p>
        </w:tc>
      </w:tr>
      <w:tr w:rsidR="006A78B9" w:rsidRPr="00DC755D" w14:paraId="4B35305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B313697" w14:textId="6A5517C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7TNV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560DE" w14:textId="5D7D8C8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2047B" w14:textId="0B6D8B7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1D2C8BD" w14:textId="727677C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tein DEK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3297F0C" w14:textId="6EFB5E0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1154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FBE3A7" w14:textId="5404377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592D8B" w14:textId="45F3324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1154449</w:t>
            </w:r>
          </w:p>
        </w:tc>
      </w:tr>
      <w:tr w:rsidR="006A78B9" w:rsidRPr="00DC755D" w14:paraId="160FA6C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28B9952" w14:textId="11D8B97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1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FC2FA" w14:textId="203DA54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sg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7B528" w14:textId="61F3BAA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10D8C30" w14:textId="469275F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smoglein-1-alph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4195A63" w14:textId="190A76A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1546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AD3945" w14:textId="18935FC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7AD379" w14:textId="37E7815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1546789</w:t>
            </w:r>
          </w:p>
        </w:tc>
      </w:tr>
      <w:tr w:rsidR="006A78B9" w:rsidRPr="00DC755D" w14:paraId="0E2C0CF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17D96ED" w14:textId="5989237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B647B" w14:textId="2B95D38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AA19F" w14:textId="7F7227E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1C7098F" w14:textId="17670EA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ED1372F" w14:textId="25EBC38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0329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3F0AB2" w14:textId="46D5B61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8A3BFB" w14:textId="7B96DCE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0329488</w:t>
            </w:r>
          </w:p>
        </w:tc>
      </w:tr>
      <w:tr w:rsidR="006A78B9" w:rsidRPr="00DC755D" w14:paraId="2CF3AA3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AFB02AD" w14:textId="438CE27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26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8BD0B" w14:textId="30330BD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t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94BAE" w14:textId="7C0056F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D590F47" w14:textId="3EA0A69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thymosin alph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B93F1FE" w14:textId="4E38633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82000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B7729E" w14:textId="71C9311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B4ECF7" w14:textId="7850746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82000577</w:t>
            </w:r>
          </w:p>
        </w:tc>
      </w:tr>
      <w:tr w:rsidR="006A78B9" w:rsidRPr="00DC755D" w14:paraId="58E4ECA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AD56B14" w14:textId="3A150A3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JKV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3425B" w14:textId="2B3DA97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dr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58103" w14:textId="69568C4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23335C5" w14:textId="7DF2E8D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teasomal ubiquitin receptor ADRM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A327D49" w14:textId="2506D32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50660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FD3874" w14:textId="2C589A6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6B994D" w14:textId="1F51FE8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50660047</w:t>
            </w:r>
          </w:p>
        </w:tc>
      </w:tr>
      <w:tr w:rsidR="006A78B9" w:rsidRPr="00DC755D" w14:paraId="2A881B6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1586A2F" w14:textId="566C0CF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75B5U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DD6D1" w14:textId="655DAFE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ghv1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6D6BC" w14:textId="602B719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CB8B6B9" w14:textId="0069E60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mmunoglobulin heavy variable V1-1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D8433DC" w14:textId="70B70F2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9565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C6571C" w14:textId="1B2938A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7640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08C55B" w14:textId="489A3AF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19244357</w:t>
            </w:r>
          </w:p>
        </w:tc>
      </w:tr>
      <w:tr w:rsidR="006A78B9" w:rsidRPr="00DC755D" w14:paraId="67D13A8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28F6AF3" w14:textId="7936442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88569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B9598" w14:textId="15AA311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nrnpa2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69FE3" w14:textId="6B52CEC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7C0C617" w14:textId="69536B9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Heterogeneous nuclear ribonucleoproteins A2/B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629F977" w14:textId="4B568C9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4916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413F6" w14:textId="3757CBC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66662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8E9404" w14:textId="280502A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82537586</w:t>
            </w:r>
          </w:p>
        </w:tc>
      </w:tr>
      <w:tr w:rsidR="006A78B9" w:rsidRPr="00DC755D" w14:paraId="5B30EB5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BEA45B" w14:textId="40E5052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501J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860C8" w14:textId="59CB513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dx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5CCCC" w14:textId="31BA371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7CE7690" w14:textId="0DF81DA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bable ATP-dependent RNA helicase DDX1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B8C0C62" w14:textId="4CD0A76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0422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C3C359" w14:textId="2E87B36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62602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2A0C92" w14:textId="4362984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78199201</w:t>
            </w:r>
          </w:p>
        </w:tc>
      </w:tr>
      <w:tr w:rsidR="006A78B9" w:rsidRPr="00DC755D" w14:paraId="0C6EF78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EC1728C" w14:textId="6AA0014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1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37030" w14:textId="33A5C3A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dx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3BA01" w14:textId="194FFE4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47386AA" w14:textId="4A8AE19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bable ATP-dependent RNA helicase DDX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B9B7764" w14:textId="57C5222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0422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400854" w14:textId="39E0C92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62602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8C3F8D" w14:textId="6AA0B7A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78199201</w:t>
            </w:r>
          </w:p>
        </w:tc>
      </w:tr>
      <w:tr w:rsidR="006A78B9" w:rsidRPr="00DC755D" w14:paraId="4CED78B7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81B3184" w14:textId="7546D0C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6E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E96DA" w14:textId="09D15DE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rsf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E1337" w14:textId="41344AD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1C42601" w14:textId="171501F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ine and arginine-rich-splicing factor 1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6A2D367" w14:textId="328AE58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4697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94DE6C" w14:textId="00AC522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7625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25C46E" w14:textId="7FBEB8A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7072044</w:t>
            </w:r>
          </w:p>
        </w:tc>
      </w:tr>
      <w:tr w:rsidR="006A78B9" w:rsidRPr="00DC755D" w14:paraId="406E3E7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D3CECA1" w14:textId="0EE6711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9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8A660" w14:textId="59AFAE7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379ED" w14:textId="59C9FE4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1B97D1F" w14:textId="0A16233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3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0C8903B" w14:textId="598AEA9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57542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51D9C9" w14:textId="1720F18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50747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1CD041" w14:textId="155D2E7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67947902</w:t>
            </w:r>
          </w:p>
        </w:tc>
      </w:tr>
      <w:tr w:rsidR="006A78B9" w:rsidRPr="00DC755D" w14:paraId="0FCCE19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5ED71C" w14:textId="4C16433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5SUF2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6CF1E" w14:textId="13E7BB7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uc7l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476B0" w14:textId="664E7C2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FC9E7AB" w14:textId="5EEAC66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Luc7-like protein 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F570862" w14:textId="6D69344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1942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E98E37" w14:textId="2914816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02337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019C10" w14:textId="534B9EC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96047354</w:t>
            </w:r>
          </w:p>
        </w:tc>
      </w:tr>
      <w:tr w:rsidR="006A78B9" w:rsidRPr="00DC755D" w14:paraId="76FFC6F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1F808AB" w14:textId="6684E90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BK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B52B2" w14:textId="1198B32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c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02797" w14:textId="305D8ED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81BBD26" w14:textId="295235B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tein RCC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A2E978B" w14:textId="2C16E45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9577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788583" w14:textId="07D01C3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72857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A6E083" w14:textId="11F75FC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7202453</w:t>
            </w:r>
          </w:p>
        </w:tc>
      </w:tr>
      <w:tr w:rsidR="006A78B9" w:rsidRPr="00DC755D" w14:paraId="3417A91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D811FF0" w14:textId="0AF61DC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9J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5CD44" w14:textId="3C539DF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tom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073A9" w14:textId="31A8656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E61D896" w14:textId="289DE41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tomatin-like protein 2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15A45F4" w14:textId="654783E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1298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3A6886" w14:textId="0E1B48C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58336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C8B013" w14:textId="40689A1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29619199</w:t>
            </w:r>
          </w:p>
        </w:tc>
      </w:tr>
      <w:tr w:rsidR="006A78B9" w:rsidRPr="00DC755D" w14:paraId="459F3FD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ABF79B5" w14:textId="26A92F7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7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87A8B" w14:textId="7C10901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22041" w14:textId="55E5186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7DC3DE5" w14:textId="4826846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hibit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90BE24D" w14:textId="19D3247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83499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F59A23" w14:textId="31131CD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92432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26F559" w14:textId="2AE9F8F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10671901</w:t>
            </w:r>
          </w:p>
        </w:tc>
      </w:tr>
      <w:tr w:rsidR="006A78B9" w:rsidRPr="00DC755D" w14:paraId="30700E0F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9619D50" w14:textId="7608839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B4J1H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4F934" w14:textId="7227366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gkv1-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90BF1" w14:textId="6E96811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00C0FE7" w14:textId="1CF80DF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mmunoglobulin kappa variable 1-135 (Fragment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D770D8B" w14:textId="6555156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9127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4F4F96" w14:textId="45EE97E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3317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ACE8EA" w14:textId="4FFB5DA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58103398</w:t>
            </w:r>
          </w:p>
        </w:tc>
      </w:tr>
      <w:tr w:rsidR="006A78B9" w:rsidRPr="00DC755D" w14:paraId="043700F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5D82000" w14:textId="7BA92FF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35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4EE48" w14:textId="18A4B80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60EAF" w14:textId="239F457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6EE10D6" w14:textId="160649C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hibitin-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9C6182A" w14:textId="4F0CCA3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17498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99D335" w14:textId="466478E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39666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486AD3" w14:textId="7B7351D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783259</w:t>
            </w:r>
          </w:p>
        </w:tc>
      </w:tr>
      <w:tr w:rsidR="006A78B9" w:rsidRPr="00DC755D" w14:paraId="526752D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D2BBA53" w14:textId="4B87DE6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0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F817F" w14:textId="6E57C5F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k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7DB4C" w14:textId="590D829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634DD9C" w14:textId="2CA256B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ransketolas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EFBD047" w14:textId="0A5B700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4036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722516" w14:textId="259E16D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1626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05890B" w14:textId="59924D9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24095873</w:t>
            </w:r>
          </w:p>
        </w:tc>
      </w:tr>
      <w:tr w:rsidR="006A78B9" w:rsidRPr="00DC755D" w14:paraId="1702F9CF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E21F3A" w14:textId="276277C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2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959B2" w14:textId="46369D6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nrnp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2ED69" w14:textId="1D142F3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FAAB69F" w14:textId="3EEB06A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1 small nuclear ribonucleoprotein 70 kD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7537B35" w14:textId="55D6D00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11231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AA5E13" w14:textId="06A8935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9437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E7BB23" w14:textId="4514AFC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17932893</w:t>
            </w:r>
          </w:p>
        </w:tc>
      </w:tr>
      <w:tr w:rsidR="006A78B9" w:rsidRPr="00DC755D" w14:paraId="69DBCF2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8362BFD" w14:textId="6F073D3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2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9D420" w14:textId="184B68D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bb-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BCB7B" w14:textId="5E10695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8CA1CCD" w14:textId="11F0D30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moglobin subunit epsilon-Y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C20CA9F" w14:textId="768C491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17949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09FD8C" w14:textId="75F9780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51050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5097C8" w14:textId="43649AE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689888</w:t>
            </w:r>
          </w:p>
        </w:tc>
      </w:tr>
      <w:tr w:rsidR="006A78B9" w:rsidRPr="00DC755D" w14:paraId="5C263AD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0A66448" w14:textId="3EC1018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D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4354A" w14:textId="024C825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D085C" w14:textId="399EB65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4969F44" w14:textId="54DA8BC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6BAF20B" w14:textId="7700E63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0193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E494EA" w14:textId="28DB735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8925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31DE33" w14:textId="47BB1C9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12683377</w:t>
            </w:r>
          </w:p>
        </w:tc>
      </w:tr>
      <w:tr w:rsidR="006A78B9" w:rsidRPr="00DC755D" w14:paraId="546D7A1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1AC5506" w14:textId="2B9E04C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D8E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D5E44" w14:textId="27FC0A5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63425" w14:textId="1469A31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D1B0FF6" w14:textId="28CD694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4423EE4" w14:textId="0B913A7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9530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738533" w14:textId="2701DDA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4519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C9BD3D" w14:textId="1502C38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07832653</w:t>
            </w:r>
          </w:p>
        </w:tc>
      </w:tr>
      <w:tr w:rsidR="006A78B9" w:rsidRPr="00DC755D" w14:paraId="4FD9F14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6F2AA24" w14:textId="6FDB153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J9YUZ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9D525" w14:textId="4455E5B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mg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2B7AC" w14:textId="3A67632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83D030C" w14:textId="668D100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igh mobility group protein 1 (Fragment)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98B1A87" w14:textId="1E44411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0130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856EE9" w14:textId="61320D0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1935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FC8729" w14:textId="0FF07BB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07792203</w:t>
            </w:r>
          </w:p>
        </w:tc>
      </w:tr>
      <w:tr w:rsidR="006A78B9" w:rsidRPr="00DC755D" w14:paraId="4DDED32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0B2D21" w14:textId="5BD7497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9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2A29D" w14:textId="7C6EC33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B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55F12" w14:textId="73093F1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omo sapiens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1FCED95" w14:textId="5F978FE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moglobin subunit alph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DA4050C" w14:textId="13D08D1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75938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627878" w14:textId="74CBF52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17254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B48EFF" w14:textId="5CFFEDF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86838309</w:t>
            </w:r>
          </w:p>
        </w:tc>
      </w:tr>
      <w:tr w:rsidR="006A78B9" w:rsidRPr="00DC755D" w14:paraId="48A63EF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8569AFC" w14:textId="28D3606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0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4EEDF" w14:textId="0EE281A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a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CC62A" w14:textId="1FA101B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8EB1B58" w14:textId="43BB34C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as-related C3 botulinum toxin substrate 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E159964" w14:textId="60EC8E6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461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AA7FB4" w14:textId="61B1C65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17397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F1D5DD" w14:textId="6228DAE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72161482</w:t>
            </w:r>
          </w:p>
        </w:tc>
      </w:tr>
      <w:tr w:rsidR="006A78B9" w:rsidRPr="00DC755D" w14:paraId="5BD1A62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CCABF6F" w14:textId="416B868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6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4A276" w14:textId="34F9221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b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9561F" w14:textId="157D7BD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929A127" w14:textId="5C889D2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moglobin subunit zet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5F7617A" w14:textId="5CF1931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73892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635A4B" w14:textId="59D7B79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17074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8BA1F8" w14:textId="00F693C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68178862</w:t>
            </w:r>
          </w:p>
        </w:tc>
      </w:tr>
      <w:tr w:rsidR="006A78B9" w:rsidRPr="00DC755D" w14:paraId="655386D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4E0C239" w14:textId="19540D3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8DUK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42D0B" w14:textId="3C86C87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bb-b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0D936" w14:textId="37A07E5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8F9BAC5" w14:textId="74DC07A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eta-glob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207A442" w14:textId="648FDFA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17188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3529A7" w14:textId="0ECDE07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62086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8BE16A" w14:textId="4B77410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51015169</w:t>
            </w:r>
          </w:p>
        </w:tc>
      </w:tr>
      <w:tr w:rsidR="006A78B9" w:rsidRPr="00DC755D" w14:paraId="47446CB1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06885B9" w14:textId="2C0CF04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80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F86D7" w14:textId="26C7012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c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49DC7" w14:textId="58EC5B9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425B38E" w14:textId="7E236AF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-complex protein 1 subunit gamm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E32A0E1" w14:textId="4D2C0B0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408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529C98" w14:textId="3726707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19979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4E70A6" w14:textId="4AE5F5C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41083878</w:t>
            </w:r>
          </w:p>
        </w:tc>
      </w:tr>
      <w:tr w:rsidR="006A78B9" w:rsidRPr="00DC755D" w14:paraId="7AC3E67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0A9AB8" w14:textId="4442E8C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1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1DD37" w14:textId="65A8457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07474" w14:textId="2C273DA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D604814" w14:textId="34C8304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7D442D3" w14:textId="266D471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4187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1448E8" w14:textId="5978306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0367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3DC539" w14:textId="685E999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38197801</w:t>
            </w:r>
          </w:p>
        </w:tc>
      </w:tr>
      <w:tr w:rsidR="006A78B9" w:rsidRPr="00DC755D" w14:paraId="3531125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86E0787" w14:textId="49069BE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22Q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24E73" w14:textId="7634B16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rrc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86AB9" w14:textId="4B6A2DD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942DFA0" w14:textId="073A13E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eucine-rich repeat-containing protein 5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646A444" w14:textId="2FC62D0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6223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187B79" w14:textId="7A6283D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14678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45C8B1" w14:textId="1D3C4A9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15450112</w:t>
            </w:r>
          </w:p>
        </w:tc>
      </w:tr>
      <w:tr w:rsidR="006A78B9" w:rsidRPr="00DC755D" w14:paraId="57D79C2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6990D2A" w14:textId="7710DE3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BX70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51FE1" w14:textId="143318F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ps1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4DA46" w14:textId="56FC5A4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086799C" w14:textId="1F90C6A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3 of Vacuolar protein sorting-associated protein 13C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29D5792" w14:textId="0431645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13463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3565EA" w14:textId="483AD85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63223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938EBD" w14:textId="3AAF87D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2400754</w:t>
            </w:r>
          </w:p>
        </w:tc>
      </w:tr>
      <w:tr w:rsidR="006A78B9" w:rsidRPr="00DC755D" w14:paraId="5239B35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58DBC64" w14:textId="077F531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4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7A048" w14:textId="015A7C9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CDC45" w14:textId="13EAD1F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96B3569" w14:textId="729DE9D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7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A19525D" w14:textId="252A0A9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6225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79B9EA" w14:textId="48D7F76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2154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DE10DD" w14:textId="313F6EA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1004403</w:t>
            </w:r>
          </w:p>
        </w:tc>
      </w:tr>
      <w:tr w:rsidR="006A78B9" w:rsidRPr="00DC755D" w14:paraId="7324CA9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AA30920" w14:textId="3DDA70E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84104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45C0E" w14:textId="79BA941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rs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C879C" w14:textId="156143E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AEB55B2" w14:textId="0D34037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Short of Serine/arginine-rich splicing factor 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2709B09" w14:textId="59B6BBF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92245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F85B39" w14:textId="4527BA1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42526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D060F8" w14:textId="2C55CCF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97196354</w:t>
            </w:r>
          </w:p>
        </w:tc>
      </w:tr>
      <w:tr w:rsidR="006A78B9" w:rsidRPr="00DC755D" w14:paraId="2C1FB4B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57D8535" w14:textId="50D5EF1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7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382BC" w14:textId="1609CEF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B331A" w14:textId="12FE4DA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25426E4" w14:textId="3D73657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CFF5E10" w14:textId="6FD36E3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01910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C88FAF" w14:textId="7555366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2255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3D20CB" w14:textId="1E685CF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96550574</w:t>
            </w:r>
          </w:p>
        </w:tc>
      </w:tr>
      <w:tr w:rsidR="006A78B9" w:rsidRPr="00DC755D" w14:paraId="1CDA695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765517C" w14:textId="11FBF1D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4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FA353" w14:textId="40A49C8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99393" w14:textId="6CB7734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0FF41F2" w14:textId="1B17529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9A9C3C8" w14:textId="02A5086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4190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C89052" w14:textId="2BEAD85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65545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556A43" w14:textId="4AA9746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86444376</w:t>
            </w:r>
          </w:p>
        </w:tc>
      </w:tr>
      <w:tr w:rsidR="006A78B9" w:rsidRPr="00DC755D" w14:paraId="2087A5A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2077EF5" w14:textId="0849131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2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45304" w14:textId="01BC5CA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3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1A8D4" w14:textId="14AE46D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C16A7E6" w14:textId="342A267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istone H3.3C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DA6F8B7" w14:textId="13DBD40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42342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A06BA8" w14:textId="0944FE8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94055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4EEA84" w14:textId="7671E2A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82864313</w:t>
            </w:r>
          </w:p>
        </w:tc>
      </w:tr>
      <w:tr w:rsidR="006A78B9" w:rsidRPr="00DC755D" w14:paraId="6BD9BE9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EEB5130" w14:textId="40CA36A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NXH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EDBA2" w14:textId="0F87B08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CBCBA" w14:textId="3532FC2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8311479" w14:textId="2D339E5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I cytoskeletal 7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3D25768" w14:textId="64793F6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74534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701196" w14:textId="184325E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28029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5F9B69" w14:textId="5B02A1C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5053037</w:t>
            </w:r>
          </w:p>
        </w:tc>
      </w:tr>
      <w:tr w:rsidR="006A78B9" w:rsidRPr="00DC755D" w14:paraId="4F74D64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B72AB70" w14:textId="6BFB1B2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CEC73" w14:textId="2347D9E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7BB4A" w14:textId="3F0C4CB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398D29D" w14:textId="26EB86E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2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7424EBA" w14:textId="008DCCA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9897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D32A29" w14:textId="532EC09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52707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0532A5" w14:textId="5632B8E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2637553</w:t>
            </w:r>
          </w:p>
        </w:tc>
      </w:tr>
      <w:tr w:rsidR="006A78B9" w:rsidRPr="00DC755D" w14:paraId="20F4883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04D690A" w14:textId="7C5E3A2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lastRenderedPageBreak/>
              <w:t>Q91VB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BA2D0" w14:textId="2BE4B0A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ba-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1D0A4" w14:textId="07C7F5E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85DFD91" w14:textId="21E9563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lpha globin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7C8672C" w14:textId="16672FE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81176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2ACEAA" w14:textId="64EFE84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35110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4714C4" w14:textId="4921F49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0656837</w:t>
            </w:r>
          </w:p>
        </w:tc>
      </w:tr>
      <w:tr w:rsidR="006A78B9" w:rsidRPr="00DC755D" w14:paraId="3790480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1A2D66" w14:textId="4F61A0A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84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FF306" w14:textId="09CAD37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B2BA8" w14:textId="0787E64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786BD3F" w14:textId="5CDEE42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B79DA1C" w14:textId="2ED1A35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51050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B13E29" w14:textId="1D6D4FA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06907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AA8A80" w14:textId="4A00016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41435189</w:t>
            </w:r>
          </w:p>
        </w:tc>
      </w:tr>
      <w:tr w:rsidR="006A78B9" w:rsidRPr="00DC755D" w14:paraId="7910804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5276A11" w14:textId="615DEF5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D3D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31799" w14:textId="4088D07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tp5f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D06D9" w14:textId="4C5BCB5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93C8A80" w14:textId="7BEBE14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TP synthase subunit delta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4614514" w14:textId="374889C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3368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A3F56B" w14:textId="0248C56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9826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0AEC19" w14:textId="3EF6911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35417088</w:t>
            </w:r>
          </w:p>
        </w:tc>
      </w:tr>
      <w:tr w:rsidR="006A78B9" w:rsidRPr="00DC755D" w14:paraId="3F5006B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91708AE" w14:textId="78955BF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45D43" w14:textId="1C529ED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ABC51" w14:textId="3860AB7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4173542" w14:textId="35CDEE5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TP-binding nuclear protein Ra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E5323CB" w14:textId="14FBF01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97348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90DBB0" w14:textId="7F42F09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53966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48F0F1" w14:textId="0D47ADD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33812981</w:t>
            </w:r>
          </w:p>
        </w:tc>
      </w:tr>
      <w:tr w:rsidR="006A78B9" w:rsidRPr="00DC755D" w14:paraId="4112F82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C1EB162" w14:textId="299CD6B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CXW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78839" w14:textId="6C0DB2E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1C654" w14:textId="7BF7B8E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1925344" w14:textId="6B0F7DD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8A2CD5D" w14:textId="75AF1E5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49193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AD7162" w14:textId="55F9DB8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05816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3752C" w14:textId="2630025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33770329</w:t>
            </w:r>
          </w:p>
        </w:tc>
      </w:tr>
      <w:tr w:rsidR="006A78B9" w:rsidRPr="00DC755D" w14:paraId="4A39B25F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FC67125" w14:textId="0DB7848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9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4101E" w14:textId="7A9EA06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c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B2D29" w14:textId="7050D07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90044B4" w14:textId="319F182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NA replication licensing factor MCM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1F63EC6" w14:textId="209CBAC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55521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D2E375" w14:textId="5DDAA7D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12166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6CDBD0" w14:textId="5BE4489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33551237</w:t>
            </w:r>
          </w:p>
        </w:tc>
      </w:tr>
      <w:tr w:rsidR="006A78B9" w:rsidRPr="00DC755D" w14:paraId="64DB335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27CD170" w14:textId="1C94FD0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0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6549B" w14:textId="157C1D6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lo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8BB97" w14:textId="51F9847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9115E4F" w14:textId="1F83C5D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lotillin-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E7DBD55" w14:textId="2C84350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66500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D536CD" w14:textId="0ADB51D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23310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A436E9" w14:textId="5FE68CF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31897765</w:t>
            </w:r>
          </w:p>
        </w:tc>
      </w:tr>
      <w:tr w:rsidR="006A78B9" w:rsidRPr="00DC755D" w14:paraId="29AB9BEF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84DF211" w14:textId="64B0DA7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3B2WB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9F87C" w14:textId="69A908D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0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E6EE9" w14:textId="13F25F0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1D1AD85" w14:textId="5463146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ibosomal prote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2988CF1" w14:textId="07D3D81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02146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63E71A" w14:textId="314DF9A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9730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A589FE" w14:textId="22B20A9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24160577</w:t>
            </w:r>
          </w:p>
        </w:tc>
      </w:tr>
      <w:tr w:rsidR="006A78B9" w:rsidRPr="00DC755D" w14:paraId="6F755691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789DE51" w14:textId="7C1FEA1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0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D1B43" w14:textId="29E7913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if4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B91E9" w14:textId="0B26A3E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25976CF" w14:textId="6BA81B2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ukaryotic initiation factor 4A-I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5F3A86D" w14:textId="2C4DB3D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41317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910C6D" w14:textId="6166893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99141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969F98" w14:textId="23C1D14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2176324</w:t>
            </w:r>
          </w:p>
        </w:tc>
      </w:tr>
      <w:tr w:rsidR="006A78B9" w:rsidRPr="00DC755D" w14:paraId="192F0BD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86FC67" w14:textId="300535C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1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E4324" w14:textId="4346B6A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ab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26D74" w14:textId="63B8A46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26DEFE1" w14:textId="493EC67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atty acid-binding protein, heart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C28C913" w14:textId="2D71F23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29177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B6D290" w14:textId="49E8768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7295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B8D779" w14:textId="06EBE01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18815196</w:t>
            </w:r>
          </w:p>
        </w:tc>
      </w:tr>
      <w:tr w:rsidR="006A78B9" w:rsidRPr="00DC755D" w14:paraId="7227FC5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CE6B4AA" w14:textId="71E2997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D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64FFC" w14:textId="0ED55D8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2a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72B86" w14:textId="5A18369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30D7744" w14:textId="00C7D54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plicing factor U2AF 35 kDa subunit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916DAFA" w14:textId="7444FE8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516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DB7EB1" w14:textId="46C2384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3761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9805EB" w14:textId="3643019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14060939</w:t>
            </w:r>
          </w:p>
        </w:tc>
      </w:tr>
      <w:tr w:rsidR="006A78B9" w:rsidRPr="00DC755D" w14:paraId="06286EC1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093629" w14:textId="68AB160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7TNC4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D0D4B" w14:textId="544ECB0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uc7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3D375" w14:textId="71FA625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74407D9" w14:textId="4350375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4 of Putative RNA-binding protein Luc7-like 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35FE644" w14:textId="58B04FA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70703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11842A" w14:textId="4F40B4D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2999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080159" w14:textId="588A675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07076607</w:t>
            </w:r>
          </w:p>
        </w:tc>
      </w:tr>
      <w:tr w:rsidR="006A78B9" w:rsidRPr="00DC755D" w14:paraId="4EBF5966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82DA2AA" w14:textId="6688D7B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8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7A963" w14:textId="5BEFB8A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ac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A3ADF" w14:textId="30EC1B5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6E132E2" w14:textId="2EDFD38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ceptor of activated protein C kinase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305DC88" w14:textId="57DFA81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1732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EA1B8F" w14:textId="4992E86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1398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3001BB" w14:textId="0B770BF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03340442</w:t>
            </w:r>
          </w:p>
        </w:tc>
      </w:tr>
      <w:tr w:rsidR="006A78B9" w:rsidRPr="00DC755D" w14:paraId="59B3820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D56F34" w14:textId="7F7BB27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80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6C55B" w14:textId="5426BFD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ct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E238D" w14:textId="09ED2C1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516BCDA" w14:textId="6B220E5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-complex protein 1 subunit zet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8D8531C" w14:textId="6714F2F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6278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F942E6" w14:textId="78581F8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16003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883058" w14:textId="31EFF8A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02749642</w:t>
            </w:r>
          </w:p>
        </w:tc>
      </w:tr>
      <w:tr w:rsidR="006A78B9" w:rsidRPr="00DC755D" w14:paraId="23FB4C2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690FDA5" w14:textId="588B3BB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52480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FCAF2" w14:textId="33B4A62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k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99448" w14:textId="093D97A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B9A7D5A" w14:textId="1908163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M1 of Pyruvate kinase PKM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892C55F" w14:textId="6E0A05F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4692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AA930C" w14:textId="1042EBA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4480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D7FC6B" w14:textId="0F1C784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0212274</w:t>
            </w:r>
          </w:p>
        </w:tc>
      </w:tr>
      <w:tr w:rsidR="006A78B9" w:rsidRPr="00DC755D" w14:paraId="3111894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AA5E968" w14:textId="4617156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PD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A27AE" w14:textId="40109F1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r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1162C" w14:textId="64ADA70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7FC9FA0" w14:textId="5FB1A06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ine/arginine-rich splicing factor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AD78DFA" w14:textId="65A03C9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6784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6E8C95" w14:textId="0724DA6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16737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140507" w14:textId="2726FC2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00465429</w:t>
            </w:r>
          </w:p>
        </w:tc>
      </w:tr>
      <w:tr w:rsidR="006A78B9" w:rsidRPr="00DC755D" w14:paraId="420C606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8CD2BD0" w14:textId="420557B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4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BB3CF" w14:textId="31B0B58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E0FC6" w14:textId="4A7471B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omo sapiens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65FF745" w14:textId="068C140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I cytoskeletal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4CFBB64" w14:textId="03E1D1F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90884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54D726" w14:textId="31C0112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50899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CEB542" w14:textId="2CE11BC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99851095</w:t>
            </w:r>
          </w:p>
        </w:tc>
      </w:tr>
      <w:tr w:rsidR="006A78B9" w:rsidRPr="00DC755D" w14:paraId="339FE3C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FDADE1A" w14:textId="5BC89E1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2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ACB6E" w14:textId="60F7E6F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bb-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B3E62" w14:textId="44FE5B7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F352686" w14:textId="3B36104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moglobin subunit beta-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280B927" w14:textId="299CDE2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98901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4BCECF" w14:textId="512C864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5926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49932C" w14:textId="5A59AF9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96384792</w:t>
            </w:r>
          </w:p>
        </w:tc>
      </w:tr>
      <w:tr w:rsidR="006A78B9" w:rsidRPr="00DC755D" w14:paraId="0E78ED1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7F19572" w14:textId="1D162FE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BP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00D53" w14:textId="55995C4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C0BD6" w14:textId="27CF450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84ECCAF" w14:textId="53DA6E6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7DA379C" w14:textId="3BC2635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8336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941931" w14:textId="774405C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79018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972526" w14:textId="713A141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93175364</w:t>
            </w:r>
          </w:p>
        </w:tc>
      </w:tr>
      <w:tr w:rsidR="006A78B9" w:rsidRPr="00DC755D" w14:paraId="71B5F45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02B3283" w14:textId="1E104E4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0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8E8A5" w14:textId="3CFC42F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1F7A8" w14:textId="4EC6E1B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6F6A94B" w14:textId="758F2F2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2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57B7A73" w14:textId="2C0358D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0234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155DBB" w14:textId="2D73B80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41047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B97B25" w14:textId="3E766EA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91874127</w:t>
            </w:r>
          </w:p>
        </w:tc>
      </w:tr>
      <w:tr w:rsidR="006A78B9" w:rsidRPr="00DC755D" w14:paraId="6AC1AE6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C6C56EB" w14:textId="021B699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NV83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E6AB3" w14:textId="5E54F42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2su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05229" w14:textId="110C238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EDCAF68" w14:textId="24F9129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U2 snRNP-associated SURP motif-containing prote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58222BD" w14:textId="1EA7AC1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21106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7B7976" w14:textId="1372AC8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2799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EF84AC" w14:textId="44524B1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83068836</w:t>
            </w:r>
          </w:p>
        </w:tc>
      </w:tr>
      <w:tr w:rsidR="006A78B9" w:rsidRPr="00DC755D" w14:paraId="2319C6C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34C58D2" w14:textId="57FBEA7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1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BFFC9" w14:textId="31C8D47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08FDF" w14:textId="26F2423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9EC2D4A" w14:textId="3300DA4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 cytoskeletal 1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3127645" w14:textId="55DDE4E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64581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4FFEA6" w14:textId="1039D34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27319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E8E805" w14:textId="66EB842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72615508</w:t>
            </w:r>
          </w:p>
        </w:tc>
      </w:tr>
      <w:tr w:rsidR="006A78B9" w:rsidRPr="00DC755D" w14:paraId="0DAB0867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962D2A7" w14:textId="7548F59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08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F4EB3" w14:textId="76CC4A6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lo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AE5B9" w14:textId="5512F2B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9DBA2A0" w14:textId="302E50E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lotillin-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F91B566" w14:textId="3AEF612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14101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E8F9ED" w14:textId="6E22C61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76840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C8B3EA" w14:textId="256817E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72606257</w:t>
            </w:r>
          </w:p>
        </w:tc>
      </w:tr>
      <w:tr w:rsidR="006A78B9" w:rsidRPr="00DC755D" w14:paraId="7A24FAC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56E1C93" w14:textId="5393F6C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ACA06" w14:textId="5E844C9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1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509AA" w14:textId="72593DC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580B586" w14:textId="0ECC74F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15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413ACDB" w14:textId="52D62EE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58384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DB2F0B" w14:textId="34CAE1E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21580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A8788A" w14:textId="35A45FE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68041052</w:t>
            </w:r>
          </w:p>
        </w:tc>
      </w:tr>
      <w:tr w:rsidR="006A78B9" w:rsidRPr="00DC755D" w14:paraId="7A254EB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B6A545" w14:textId="3E1B7F8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6BEB5" w14:textId="5D29A89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F049E" w14:textId="6232893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830D339" w14:textId="310CCD3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1817F83" w14:textId="2101373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72858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05B775" w14:textId="5B75904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3645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5BC870" w14:textId="5F5F827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64053571</w:t>
            </w:r>
          </w:p>
        </w:tc>
      </w:tr>
      <w:tr w:rsidR="006A78B9" w:rsidRPr="00DC755D" w14:paraId="4ACB909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449E77A" w14:textId="734F11A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21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D7355" w14:textId="1E0EC66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ardb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E685B" w14:textId="6E8E4B5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0565B27" w14:textId="746CE0F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AR DNA-binding protein 4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2CB5050" w14:textId="2B5D09C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15750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D4F511" w14:textId="5DE6535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0846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CA4525" w14:textId="613AACC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9038267</w:t>
            </w:r>
          </w:p>
        </w:tc>
      </w:tr>
      <w:tr w:rsidR="006A78B9" w:rsidRPr="00DC755D" w14:paraId="7320021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E766C6E" w14:textId="5BA0544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VH51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8C22E" w14:textId="0EED2DB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bm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E21FF" w14:textId="63DE7C3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7BB11D2" w14:textId="5868E46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RNA-binding protein 3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233FABE" w14:textId="07FFDAB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657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2730B3" w14:textId="35BBC2B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180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842F87" w14:textId="662A025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7692057</w:t>
            </w:r>
          </w:p>
        </w:tc>
      </w:tr>
      <w:tr w:rsidR="006A78B9" w:rsidRPr="00DC755D" w14:paraId="3E3DBE2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DFE1BF5" w14:textId="6C2F7EA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3UEB3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46C90" w14:textId="01D5B67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uf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59E03" w14:textId="77C8997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A4BC0CB" w14:textId="2971304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Poly(U)-binding-splicing factor PUF6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1C19FC3" w14:textId="34DB380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96926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1AC844" w14:textId="2526C93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223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81BD08" w14:textId="3DCC64D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6886189</w:t>
            </w:r>
          </w:p>
        </w:tc>
      </w:tr>
      <w:tr w:rsidR="006A78B9" w:rsidRPr="00DC755D" w14:paraId="44F597A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1B42393" w14:textId="35AC20D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8FD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F170A" w14:textId="29AEC48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l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3C1F6" w14:textId="66995EB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184C06E" w14:textId="6BF875C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lathrin heavy chain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08B1E92" w14:textId="752406B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108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2093C5" w14:textId="1BF8900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6681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D1A00B" w14:textId="4E6D7A2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4038575</w:t>
            </w:r>
          </w:p>
        </w:tc>
      </w:tr>
      <w:tr w:rsidR="006A78B9" w:rsidRPr="00DC755D" w14:paraId="2A79100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CC85483" w14:textId="36B4BE4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9LX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C64AD" w14:textId="3C9AAC2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F3330" w14:textId="74ADC16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C0B9978" w14:textId="229CE98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inson disease protein 7 homolog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DD1A274" w14:textId="4597CF3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9419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520F16" w14:textId="3E3E153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5116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199BC2" w14:textId="5BFEA52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3033371</w:t>
            </w:r>
          </w:p>
        </w:tc>
      </w:tr>
      <w:tr w:rsidR="006A78B9" w:rsidRPr="00DC755D" w14:paraId="04754DE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167EEDA" w14:textId="6C0CD11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896FD" w14:textId="2452276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4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51B0C" w14:textId="5C256A6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40B8738" w14:textId="68A1AB9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istone H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D0D816B" w14:textId="4127193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3238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2AAE7A" w14:textId="3021F5D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98467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745889" w14:textId="58D917F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9206086</w:t>
            </w:r>
          </w:p>
        </w:tc>
      </w:tr>
      <w:tr w:rsidR="006A78B9" w:rsidRPr="00DC755D" w14:paraId="523A573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33B1B85" w14:textId="6EFB3AA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9KI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CFC04" w14:textId="046D014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CFD7F" w14:textId="2F720A8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185B506" w14:textId="64739B9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onitate hydratase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213B712" w14:textId="1310A04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7128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631BC1" w14:textId="62C6AC9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23719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2CC2CE" w14:textId="32632DB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4095522</w:t>
            </w:r>
          </w:p>
        </w:tc>
      </w:tr>
      <w:tr w:rsidR="006A78B9" w:rsidRPr="00DC755D" w14:paraId="4123304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331A969" w14:textId="65A7D06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2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743EF" w14:textId="32FD8F9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bb-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5D502" w14:textId="1656609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BF97583" w14:textId="0822F49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moglobin subunit beta-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1A1A891" w14:textId="5EAF905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95836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CC9325" w14:textId="5F8E0EA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62644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35F5CA" w14:textId="7936C0D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1919867</w:t>
            </w:r>
          </w:p>
        </w:tc>
      </w:tr>
      <w:tr w:rsidR="006A78B9" w:rsidRPr="00DC755D" w14:paraId="728BC93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DFF20B3" w14:textId="1382827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ZWZ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F702F" w14:textId="46BC5C8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F7511" w14:textId="1E51406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A0AFDA5" w14:textId="15AD982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777E5CE" w14:textId="409C581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7511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B7E69B" w14:textId="3677DFC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4447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1688D2" w14:textId="0CA37F9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0641402</w:t>
            </w:r>
          </w:p>
        </w:tc>
      </w:tr>
      <w:tr w:rsidR="006A78B9" w:rsidRPr="00DC755D" w14:paraId="1EA9951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B21BAA" w14:textId="2E00A6C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27EF2" w14:textId="36E4BDD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CED91" w14:textId="4E8A22B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2B2C3D8" w14:textId="4D4426C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2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421857E" w14:textId="465C6C6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3650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0B17B3" w14:textId="3B9040D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1096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992191" w14:textId="063D936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5533639</w:t>
            </w:r>
          </w:p>
        </w:tc>
      </w:tr>
      <w:tr w:rsidR="006A78B9" w:rsidRPr="00DC755D" w14:paraId="7D71396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ACA406A" w14:textId="13AFEC9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JKX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73CFD" w14:textId="1D2E534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udt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B791E" w14:textId="1843E30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462717B" w14:textId="34B5A97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DP-sugar pyrophosphatas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CCCD903" w14:textId="48EFB25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2229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AE1C03" w14:textId="683DF4F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99999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756359" w14:textId="0E959F7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2298072</w:t>
            </w:r>
          </w:p>
        </w:tc>
      </w:tr>
      <w:tr w:rsidR="006A78B9" w:rsidRPr="00DC755D" w14:paraId="1B6CA31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B3153A" w14:textId="0116C37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1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460AE" w14:textId="1780FBF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DB60C" w14:textId="4F1BF9D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E6DC51A" w14:textId="43AE84A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136AB08" w14:textId="02EED76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43622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4C19C3" w14:textId="2B061F4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11959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852F1A" w14:textId="49F5D2F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16629824</w:t>
            </w:r>
          </w:p>
        </w:tc>
      </w:tr>
      <w:tr w:rsidR="006A78B9" w:rsidRPr="00DC755D" w14:paraId="06CE2C4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1B91DAB" w14:textId="104A684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D7S7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3FF49" w14:textId="5596B5D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2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558D4" w14:textId="5E8465C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67D9787" w14:textId="1CD2C7B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60S ribosomal protein L22-like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CAEF792" w14:textId="2B8A7CD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19625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5C90B3" w14:textId="0176547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869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281C2F" w14:textId="1C43FB3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09310704</w:t>
            </w:r>
          </w:p>
        </w:tc>
      </w:tr>
      <w:tr w:rsidR="006A78B9" w:rsidRPr="00DC755D" w14:paraId="78C99A7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E84E37A" w14:textId="603D0EC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6BA2F" w14:textId="533DE96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1556C" w14:textId="661780D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166DA7E" w14:textId="3125D34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7B67BCD" w14:textId="3B53CF8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0483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B82788" w14:textId="563E71C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9837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D19838" w14:textId="115D0E1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06457992</w:t>
            </w:r>
          </w:p>
        </w:tc>
      </w:tr>
      <w:tr w:rsidR="006A78B9" w:rsidRPr="00DC755D" w14:paraId="2BBEB20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936FC3A" w14:textId="450F9DD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6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F2E6B" w14:textId="0E9D837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d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49CE9" w14:textId="69FDEFD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0E4488C" w14:textId="0E0EF87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-lactate dehydrogenase A cha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AD551F3" w14:textId="3D4DF51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4070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B5A042" w14:textId="457B0B5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23508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D1DAAB" w14:textId="68225C5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05625575</w:t>
            </w:r>
          </w:p>
        </w:tc>
      </w:tr>
      <w:tr w:rsidR="006A78B9" w:rsidRPr="00DC755D" w14:paraId="4B58F7A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DC0A390" w14:textId="29DFB16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6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627D3" w14:textId="4B3D89F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1Pa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2D180" w14:textId="274DC4E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2BBDB1E" w14:textId="20F36D5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utative ATP-dependent RNA helicase Pl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3E45755" w14:textId="4D3FD9A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8589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F72895" w14:textId="6696730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8411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DC814B" w14:textId="076596F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0177408</w:t>
            </w:r>
          </w:p>
        </w:tc>
      </w:tr>
      <w:tr w:rsidR="006A78B9" w:rsidRPr="00DC755D" w14:paraId="4790A9F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F22BB75" w14:textId="128D696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3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C39C4" w14:textId="1ECCD2D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1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0D05F" w14:textId="34E7583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216A0E3" w14:textId="7FBF020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istone H1.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600038E" w14:textId="754225C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9644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956288" w14:textId="37B4EEE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0995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F1F6A9" w14:textId="5D12B03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86481698</w:t>
            </w:r>
          </w:p>
        </w:tc>
      </w:tr>
      <w:tr w:rsidR="006A78B9" w:rsidRPr="00DC755D" w14:paraId="61567F5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3D4D986" w14:textId="211839D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D1R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9B0CB" w14:textId="15F860F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05C2B" w14:textId="3CC486C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D9CEAB7" w14:textId="702853B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5FFB57D" w14:textId="4D555CE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91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E250A1" w14:textId="15912E7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0467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3C109E" w14:textId="7FA7450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86442455</w:t>
            </w:r>
          </w:p>
        </w:tc>
      </w:tr>
      <w:tr w:rsidR="006A78B9" w:rsidRPr="00DC755D" w14:paraId="343CCBD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E5F6BCB" w14:textId="1CCF76F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2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4080E" w14:textId="4F16E17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ct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5C950" w14:textId="3FE6496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5C9062A" w14:textId="650061A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-complex protein 1 subunit thet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4B21B5D" w14:textId="62ED4F7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0737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D0939A" w14:textId="34C643E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2891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BB6C76" w14:textId="765EA51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78452927</w:t>
            </w:r>
          </w:p>
        </w:tc>
      </w:tr>
      <w:tr w:rsidR="006A78B9" w:rsidRPr="00DC755D" w14:paraId="67B9BA5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B643924" w14:textId="5507108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lastRenderedPageBreak/>
              <w:t>Q6IF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B3E66" w14:textId="4A49CF7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5A59A" w14:textId="4C6A73D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00EB08D" w14:textId="1B55DA8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 cytoskeletal 4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D42506B" w14:textId="73A6BED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64581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13FD21" w14:textId="04C3ADA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37119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E28FF7" w14:textId="73C5ACD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7462238</w:t>
            </w:r>
          </w:p>
        </w:tc>
      </w:tr>
      <w:tr w:rsidR="006A78B9" w:rsidRPr="00DC755D" w14:paraId="2DC8C73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B2D891F" w14:textId="40B71B6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57776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D523A" w14:textId="2C4D798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ef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87760" w14:textId="1E79D5A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02884E7" w14:textId="35A0698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Elongation factor 1-delt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71117C0" w14:textId="2758B0F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1489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C90D3F" w14:textId="3E5C287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4159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0E0453" w14:textId="6C6E774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73299873</w:t>
            </w:r>
          </w:p>
        </w:tc>
      </w:tr>
      <w:tr w:rsidR="006A78B9" w:rsidRPr="00DC755D" w14:paraId="6815654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A8F1B0B" w14:textId="6293B88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7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BEA81" w14:textId="78E79FE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01775" w14:textId="2B7B625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58086A6" w14:textId="4F8C7F9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D88FA60" w14:textId="3FE5793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7745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FA080C" w14:textId="1F09255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03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137FA9" w14:textId="309AD18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71514996</w:t>
            </w:r>
          </w:p>
        </w:tc>
      </w:tr>
      <w:tr w:rsidR="006A78B9" w:rsidRPr="00DC755D" w14:paraId="6B6CA22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7DB9B22" w14:textId="66F49A7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35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EB5C1" w14:textId="31477BD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F5A5F" w14:textId="4A93BD2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D0ABD44" w14:textId="724C7EB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5F91759" w14:textId="32D64B2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1236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019391" w14:textId="735E64B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4271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86DA2C" w14:textId="2D8009A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9648663</w:t>
            </w:r>
          </w:p>
        </w:tc>
      </w:tr>
      <w:tr w:rsidR="006A78B9" w:rsidRPr="00DC755D" w14:paraId="5B21C1B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1967808" w14:textId="7D62E0C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1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8C7E8" w14:textId="776065B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g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9D03E" w14:textId="3B0A1E4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A66C6DF" w14:textId="29F8EE7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-3-phosphoglycerate dehydrogenas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6EC9F6F" w14:textId="5C9553C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7588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AD25E9" w14:textId="0BC49FE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1051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944B83" w14:textId="2A1C1C0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537897</w:t>
            </w:r>
          </w:p>
        </w:tc>
      </w:tr>
      <w:tr w:rsidR="006A78B9" w:rsidRPr="00DC755D" w14:paraId="00D5BA1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910B317" w14:textId="2323EDE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8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0336C" w14:textId="00C8A65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ubb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15F4B" w14:textId="75559B8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401AEC5" w14:textId="690B905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ubulin beta-4B cha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F454FE1" w14:textId="5CBE92F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46762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1676B5" w14:textId="63D4ECC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20235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D4D3FE" w14:textId="0EB666D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5265043</w:t>
            </w:r>
          </w:p>
        </w:tc>
      </w:tr>
      <w:tr w:rsidR="006A78B9" w:rsidRPr="00DC755D" w14:paraId="0EF14186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251309E" w14:textId="762B172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35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AF75E" w14:textId="2035494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07DC4" w14:textId="71620B1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omo sapiens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755BBA1" w14:textId="753CB31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 cytoskeletal 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1F33001" w14:textId="748274D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58978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857B4B" w14:textId="053AC7C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32560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D7B96D" w14:textId="5B78E6B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4177587</w:t>
            </w:r>
          </w:p>
        </w:tc>
      </w:tr>
      <w:tr w:rsidR="006A78B9" w:rsidRPr="00DC755D" w14:paraId="671921B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86B6AA0" w14:textId="1CFF2BD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99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1B34D" w14:textId="497AFBA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ubb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8542F" w14:textId="59B0180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292664A" w14:textId="3A09358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ubulin beta-5 cha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26F2113" w14:textId="2AF8B9A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46762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54A9D3" w14:textId="772FC56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20495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03C7E9" w14:textId="5911D02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2670694</w:t>
            </w:r>
          </w:p>
        </w:tc>
      </w:tr>
      <w:tr w:rsidR="006A78B9" w:rsidRPr="00DC755D" w14:paraId="67668D9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A2E5A71" w14:textId="7CE7175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VEM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45E12" w14:textId="44DF975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c25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9E613" w14:textId="14F60A0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F8C6BBF" w14:textId="6539745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osphate carrier protein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E7E0D75" w14:textId="2437E39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2725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D73BB6" w14:textId="686ED3F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6598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1A98DA" w14:textId="30D8CE6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1271798</w:t>
            </w:r>
          </w:p>
        </w:tc>
      </w:tr>
      <w:tr w:rsidR="006A78B9" w:rsidRPr="00DC755D" w14:paraId="545731C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45345CE" w14:textId="5FC3334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3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6A46D" w14:textId="3642A60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EB978" w14:textId="48C9EDB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A8E228F" w14:textId="7B169E5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in, cytoplasmic 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4DA72F4" w14:textId="106F641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01051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78B156" w14:textId="393EBA0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75938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382103" w14:textId="0748747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1132317</w:t>
            </w:r>
          </w:p>
        </w:tc>
      </w:tr>
      <w:tr w:rsidR="006A78B9" w:rsidRPr="00DC755D" w14:paraId="22C192F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01E6AC7" w14:textId="6748BD0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4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0BBF6" w14:textId="3E0E16B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2ac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78730" w14:textId="17E892E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99A0678" w14:textId="4095919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istone H2A type 2-C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0360835" w14:textId="742537E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23169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E58CCE" w14:textId="2242A9F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98467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57937B" w14:textId="1652166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7012388</w:t>
            </w:r>
          </w:p>
        </w:tc>
      </w:tr>
      <w:tr w:rsidR="006A78B9" w:rsidRPr="00DC755D" w14:paraId="607F519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304A9F" w14:textId="3DA8F91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8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4FBF6" w14:textId="70A2846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m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2FD82" w14:textId="79BA4B2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A7448B4" w14:textId="297FB54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elamin-A/C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34736BA" w14:textId="514DED2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2869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0B4820" w14:textId="6A26897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8249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DAC333" w14:textId="1F2401D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6191638</w:t>
            </w:r>
          </w:p>
        </w:tc>
      </w:tr>
      <w:tr w:rsidR="006A78B9" w:rsidRPr="00DC755D" w14:paraId="0EDA285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F6B0F4A" w14:textId="17709D7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1Z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DAC4C" w14:textId="18CF78B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rh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7C1FF" w14:textId="34ACA5D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5D9F3B4" w14:textId="3D519B8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lyoxylate reductase/hydroxypyruvate reductas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F225AF2" w14:textId="3F0FC60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5500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07E03D" w14:textId="0AA4AF9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1142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325454" w14:textId="1371D1F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3576174</w:t>
            </w:r>
          </w:p>
        </w:tc>
      </w:tr>
      <w:tr w:rsidR="006A78B9" w:rsidRPr="00DC755D" w14:paraId="0A1DEDE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24AFF0D" w14:textId="1945C7E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VEK3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EEFFC" w14:textId="7B8D302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nrnp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9945A" w14:textId="4B37374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94D19A3" w14:textId="615DA59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Heterogeneous nuclear ribonucleoprotein U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4C105D9" w14:textId="72CAC94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3753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09FF1D" w14:textId="390A09F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4962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8CFEF6" w14:textId="356CABD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1273296</w:t>
            </w:r>
          </w:p>
        </w:tc>
      </w:tr>
      <w:tr w:rsidR="006A78B9" w:rsidRPr="00DC755D" w14:paraId="7C123E5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93D464F" w14:textId="1A40D86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1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3AC46" w14:textId="3EA287C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4BAB1" w14:textId="1B7F581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E9AFA29" w14:textId="2C78DFD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DP-ribosylation factor 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0F19C00" w14:textId="439DA16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7921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FA7E92" w14:textId="5F6ED51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4022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D68752" w14:textId="64913BD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8990227</w:t>
            </w:r>
          </w:p>
        </w:tc>
      </w:tr>
      <w:tr w:rsidR="006A78B9" w:rsidRPr="00DC755D" w14:paraId="2F69CDB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2EF4D13" w14:textId="3A8A75C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3TWW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C0117" w14:textId="2A8FA3D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rs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28CB8" w14:textId="276EC3D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4AD65FC" w14:textId="7FD75D1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ine/arginine-rich splicing factor 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423DE4D" w14:textId="451C2ED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8160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13FFD9" w14:textId="2722611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4318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4AF370" w14:textId="5CB9A61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8422281</w:t>
            </w:r>
          </w:p>
        </w:tc>
      </w:tr>
      <w:tr w:rsidR="006A78B9" w:rsidRPr="00DC755D" w14:paraId="74B0D31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90641B3" w14:textId="7EE1A4E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0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D0804" w14:textId="44202A9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92903" w14:textId="5337E77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E7754B3" w14:textId="06B5F3E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in, cytoplasmic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544ED39" w14:textId="74147C6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01051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4D7F6C" w14:textId="0E08CF6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77454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1E124D" w14:textId="1CF0ED2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597251</w:t>
            </w:r>
          </w:p>
        </w:tc>
      </w:tr>
      <w:tr w:rsidR="006A78B9" w:rsidRPr="00DC755D" w14:paraId="33D989C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E9DF2CA" w14:textId="2B4E6DD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0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2D327" w14:textId="6E242FD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2bc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B5F99" w14:textId="147EE50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C7F6804" w14:textId="169ED3C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istone H2B type 1-M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491CFCD" w14:textId="367FC52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31699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DDD3A0" w14:textId="5961152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08537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0C6708" w14:textId="649E317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1625701</w:t>
            </w:r>
          </w:p>
        </w:tc>
      </w:tr>
      <w:tr w:rsidR="006A78B9" w:rsidRPr="00DC755D" w14:paraId="6B76076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B886CE4" w14:textId="0C7CE84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1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E4B34" w14:textId="6188D95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cm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7AAA2" w14:textId="6AB77E5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CB9F128" w14:textId="29A6DCB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NA replication licensing factor MCM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423D332" w14:textId="532C968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1882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6A1D5A" w14:textId="7243B98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8759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F4C6A9" w14:textId="0EB5189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1224111</w:t>
            </w:r>
          </w:p>
        </w:tc>
      </w:tr>
      <w:tr w:rsidR="006A78B9" w:rsidRPr="00DC755D" w14:paraId="325D405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A05E0BE" w14:textId="4C04063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3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A7DEA" w14:textId="22C54B0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1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D27CB" w14:textId="0557927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5EC498C" w14:textId="34A74BF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istone H1.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91364E4" w14:textId="2416DC5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41753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1243FC" w14:textId="41F5F34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18712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C70D7D" w14:textId="1DCF093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0405599</w:t>
            </w:r>
          </w:p>
        </w:tc>
      </w:tr>
      <w:tr w:rsidR="006A78B9" w:rsidRPr="00DC755D" w14:paraId="4E664DA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E7916FA" w14:textId="0F412A1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CG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F7D23" w14:textId="72FC507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b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07650" w14:textId="1D0FB4D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867C9A8" w14:textId="7220695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olyubiquitin-B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5800448" w14:textId="33DFAB1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0469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30F97F" w14:textId="240B5CA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764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077F2" w14:textId="74209F7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2828457</w:t>
            </w:r>
          </w:p>
        </w:tc>
      </w:tr>
      <w:tr w:rsidR="006A78B9" w:rsidRPr="00DC755D" w14:paraId="7369E74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5BE48ED" w14:textId="17B39F6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BL97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8615D" w14:textId="7413421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rs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BE8A8" w14:textId="0B00166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4592D88" w14:textId="3FBCD79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Serine/arginine-rich splicing factor 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BAF93BA" w14:textId="3A9709B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4087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C30C8D" w14:textId="2A5151D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1296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C57017" w14:textId="07754F8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27906242</w:t>
            </w:r>
          </w:p>
        </w:tc>
      </w:tr>
      <w:tr w:rsidR="006A78B9" w:rsidRPr="00DC755D" w14:paraId="1AA68D1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0DADFEB" w14:textId="1FC7D9D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CPR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3AFE1" w14:textId="2470A60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F0377" w14:textId="42A579A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3848C9A" w14:textId="6FD92DC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57C5449" w14:textId="08D7E6B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9537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BA4D02" w14:textId="34F3B6D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7201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29336B" w14:textId="222869C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23362127</w:t>
            </w:r>
          </w:p>
        </w:tc>
      </w:tr>
      <w:tr w:rsidR="006A78B9" w:rsidRPr="00DC755D" w14:paraId="34D4E2C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27EFFD4" w14:textId="2338BC4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8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FC5C2" w14:textId="1B48687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di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253A8" w14:textId="18DFF08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5602600" w14:textId="39D26BB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tein disulfide-isomerase A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D6473AB" w14:textId="01EFCA8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6107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B62503" w14:textId="313CA4E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4708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B6BF48" w14:textId="2A36BF2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13996208</w:t>
            </w:r>
          </w:p>
        </w:tc>
      </w:tr>
      <w:tr w:rsidR="006A78B9" w:rsidRPr="00DC755D" w14:paraId="629EA6F7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60DD4C5" w14:textId="1EB15E2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7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F44A5" w14:textId="743D65F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sp90a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946A8" w14:textId="067D584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F187745" w14:textId="48982D0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at shock protein HSP 90-alph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E4CC272" w14:textId="46B6064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96510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CC5D91" w14:textId="2F18792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7525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2E4876" w14:textId="2865E91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12572706</w:t>
            </w:r>
          </w:p>
        </w:tc>
      </w:tr>
      <w:tr w:rsidR="006A78B9" w:rsidRPr="00DC755D" w14:paraId="082F9711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78323C" w14:textId="4BF176F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DCW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25CDA" w14:textId="6093F70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tf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0E75F" w14:textId="32AF811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E68E89F" w14:textId="0C36CFA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lectron transfer flavoprotein subunit bet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C172F73" w14:textId="30A640E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93697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83FF68" w14:textId="142DEE8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2522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EA0E34" w14:textId="1388AFF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11753094</w:t>
            </w:r>
          </w:p>
        </w:tc>
      </w:tr>
      <w:tr w:rsidR="006A78B9" w:rsidRPr="00DC755D" w14:paraId="6F4B3E56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C3272B" w14:textId="556A1CE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569Z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9D8BC" w14:textId="700EC19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dx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C8AB9" w14:textId="19FA1C4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6A2C0A9" w14:textId="3FD9D30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bable ATP-dependent RNA helicase DDX4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9718831" w14:textId="429BB26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17363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82B7EA" w14:textId="30DF5F0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96535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D64614" w14:textId="48CB35F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8275378</w:t>
            </w:r>
          </w:p>
        </w:tc>
      </w:tr>
      <w:tr w:rsidR="006A78B9" w:rsidRPr="00DC755D" w14:paraId="5C8FCD9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4A3579D" w14:textId="0AC71BF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7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5EF47" w14:textId="26AED24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93476" w14:textId="0932D57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A2E5926" w14:textId="0E75C38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663FE37" w14:textId="7A019BD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34508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1C4E2A" w14:textId="45BA6FD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395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EF4DFE" w14:textId="79579EF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555874</w:t>
            </w:r>
          </w:p>
        </w:tc>
      </w:tr>
      <w:tr w:rsidR="006A78B9" w:rsidRPr="00DC755D" w14:paraId="6BB4137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3CFA654" w14:textId="45B6A8A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1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468F8" w14:textId="170A6BC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c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BF179" w14:textId="08B8817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96B80B4" w14:textId="2F2714D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-complex protein 1 subunit alph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41871B0" w14:textId="252ABD7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93427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CE3565" w14:textId="6F7E136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2936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E32FF9" w14:textId="05C6847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4913524</w:t>
            </w:r>
          </w:p>
        </w:tc>
      </w:tr>
      <w:tr w:rsidR="006A78B9" w:rsidRPr="00DC755D" w14:paraId="418499F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65C6671" w14:textId="6F7EE7F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BTM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2FD05" w14:textId="297038A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l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15DB8" w14:textId="367EA4A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5451877" w14:textId="59165DC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ilamin-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F72D0F0" w14:textId="517385C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6331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C671AA" w14:textId="5DA78E0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45918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033E95" w14:textId="45E5F67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4126175</w:t>
            </w:r>
          </w:p>
        </w:tc>
      </w:tr>
      <w:tr w:rsidR="006A78B9" w:rsidRPr="00DC755D" w14:paraId="17E0C51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7138FA5" w14:textId="1AD5BC8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5C915" w14:textId="13E113C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01720" w14:textId="559C98E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1540111" w14:textId="5D082E1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DA5B78C" w14:textId="3E4EBC0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5443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7F4BCD" w14:textId="3CC1C7E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95349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8BDE6D" w14:textId="45924D9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0944812</w:t>
            </w:r>
          </w:p>
        </w:tc>
      </w:tr>
      <w:tr w:rsidR="006A78B9" w:rsidRPr="00DC755D" w14:paraId="3C047B11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F6578E" w14:textId="5802731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Z2I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49A95" w14:textId="0972CF0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ucl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B38B1" w14:textId="2B33014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04AD416" w14:textId="53A2341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uccinate--CoA ligase [ADP-forming] subunit beta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B5EAFCF" w14:textId="229980F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4224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8B6DB1" w14:textId="4C92A7D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4373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FC02CF" w14:textId="46140D3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8505103</w:t>
            </w:r>
          </w:p>
        </w:tc>
      </w:tr>
      <w:tr w:rsidR="006A78B9" w:rsidRPr="00DC755D" w14:paraId="6123699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2F21A0A" w14:textId="040D920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72FFD" w14:textId="04217AC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8BEC5" w14:textId="657938D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18B7ECF" w14:textId="43278A1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4727F26" w14:textId="68E5C31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50526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84C31A" w14:textId="0078599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30722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3D7E4E" w14:textId="5637E0E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8039422</w:t>
            </w:r>
          </w:p>
        </w:tc>
      </w:tr>
      <w:tr w:rsidR="006A78B9" w:rsidRPr="00DC755D" w14:paraId="1A375F6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696142E" w14:textId="40854BA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C0S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62937" w14:textId="11C1134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2az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81087" w14:textId="2F971B2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4EED3F4" w14:textId="25C30F6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istone H2A.Z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68F7630" w14:textId="0F39973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26069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B5F7D0" w14:textId="1A89642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06907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F0C160" w14:textId="7EED2CC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1620073</w:t>
            </w:r>
          </w:p>
        </w:tc>
      </w:tr>
      <w:tr w:rsidR="006A78B9" w:rsidRPr="00DC755D" w14:paraId="5D5999B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9540953" w14:textId="7EE6458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0605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5C396" w14:textId="17E9755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l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D1E24" w14:textId="28D6888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83A4450" w14:textId="334401C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Smooth muscle of Myosin light polypeptide 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04CA4EF" w14:textId="1253813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16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601F91" w14:textId="541409C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63156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A7E719" w14:textId="5BB5A3B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84824314</w:t>
            </w:r>
          </w:p>
        </w:tc>
      </w:tr>
      <w:tr w:rsidR="006A78B9" w:rsidRPr="00DC755D" w14:paraId="7958A41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16B40EC" w14:textId="4C7743D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D2DFE" w14:textId="46E7793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A6726" w14:textId="7F2F75A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6042300" w14:textId="66CFA48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in, aortic smooth muscl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1B3B69F" w14:textId="30800D7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10948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71D2F1" w14:textId="6515EB2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93156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B657F2" w14:textId="743812A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7917792</w:t>
            </w:r>
          </w:p>
        </w:tc>
      </w:tr>
      <w:tr w:rsidR="006A78B9" w:rsidRPr="00DC755D" w14:paraId="1880B7A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89B397A" w14:textId="5606B8F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BHD7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1E726" w14:textId="4966C31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tb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D6D34" w14:textId="430E574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8B339E8" w14:textId="706B92A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Polypyrimidine tract-binding protein 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6D48DE9" w14:textId="1944673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546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55098D" w14:textId="4B1DC67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7857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5C1AE5" w14:textId="291B3C2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6119758</w:t>
            </w:r>
          </w:p>
        </w:tc>
      </w:tr>
      <w:tr w:rsidR="006A78B9" w:rsidRPr="00DC755D" w14:paraId="24EC39A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1196BF" w14:textId="7A968EF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48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12B10" w14:textId="4F9D590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p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DE0AC" w14:textId="050457A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2811ADA" w14:textId="76BC8E2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acidic ribosomal protein P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12966E3" w14:textId="7DCDB5D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9682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5D1849" w14:textId="0A43A1D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2190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79923D" w14:textId="4709CBB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4919919</w:t>
            </w:r>
          </w:p>
        </w:tc>
      </w:tr>
      <w:tr w:rsidR="006A78B9" w:rsidRPr="00DC755D" w14:paraId="4250499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6D8415" w14:textId="6A3AC61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0HK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9EDD0" w14:textId="13C3C02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2ac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53CBF" w14:textId="6A7FC83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FD852B6" w14:textId="31AE549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istone H2A type 1-B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238B41F" w14:textId="7BBD03E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2678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62E7AC" w14:textId="0B650BC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09345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5E863B" w14:textId="620CB52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4395705</w:t>
            </w:r>
          </w:p>
        </w:tc>
      </w:tr>
      <w:tr w:rsidR="006A78B9" w:rsidRPr="00DC755D" w14:paraId="25639A0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25177B" w14:textId="4A3C5D7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3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93D5F" w14:textId="2D2F17A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Ywha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41F35" w14:textId="2235FBD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3DE08DA" w14:textId="4024E87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-3-3 protein zeta/delt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9E1504F" w14:textId="157146D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0226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D2C2B6" w14:textId="2F3778F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4825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849C0E" w14:textId="001C87F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435013</w:t>
            </w:r>
          </w:p>
        </w:tc>
      </w:tr>
      <w:tr w:rsidR="006A78B9" w:rsidRPr="00DC755D" w14:paraId="3DF6316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919E42C" w14:textId="440D647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ZW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F210D" w14:textId="759FA07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3BA47" w14:textId="45E3971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36E055D" w14:textId="5FC1161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A3C0DDB" w14:textId="77B47E5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0391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EC684A" w14:textId="0B9DE49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63205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69E801" w14:textId="1E85EA9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1855844</w:t>
            </w:r>
          </w:p>
        </w:tc>
      </w:tr>
      <w:tr w:rsidR="006A78B9" w:rsidRPr="00DC755D" w14:paraId="3F72518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8D2EBE1" w14:textId="0AAAA5C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22D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206F9" w14:textId="2ED99C8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thf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26CF9" w14:textId="3737ACF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54B89A9" w14:textId="4908B66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-1-tetrahydrofolate synthase, cytoplasmic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C2FE4AF" w14:textId="5EB4DC0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3540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64CD1C" w14:textId="6911155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6413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1DAC92" w14:textId="69A1620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1271039</w:t>
            </w:r>
          </w:p>
        </w:tc>
      </w:tr>
      <w:tr w:rsidR="006A78B9" w:rsidRPr="00DC755D" w14:paraId="04FDFFB6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FAF795F" w14:textId="5A04B87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R0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A9E2E" w14:textId="204C996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322C0" w14:textId="5AE498B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6890A00" w14:textId="55DE421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I cytoskeletal 7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42283BD" w14:textId="1F29F3C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34095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24B230" w14:textId="351F7C7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16997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D4D50C" w14:textId="0B8A99E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0986197</w:t>
            </w:r>
          </w:p>
        </w:tc>
      </w:tr>
      <w:tr w:rsidR="006A78B9" w:rsidRPr="00DC755D" w14:paraId="3A457326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F478E22" w14:textId="7A27E58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CX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CE351" w14:textId="06D0E19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nrnpa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99370" w14:textId="36A70AB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989F0A7" w14:textId="7F4BF1B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terogeneous nuclear ribonucleoprotein A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49DDFEC" w14:textId="591B82B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528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A41869" w14:textId="67028EF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8541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49260C" w14:textId="22F7E5B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7454175</w:t>
            </w:r>
          </w:p>
        </w:tc>
      </w:tr>
      <w:tr w:rsidR="006A78B9" w:rsidRPr="00DC755D" w14:paraId="4539454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5F5C03" w14:textId="3933935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lastRenderedPageBreak/>
              <w:t>P17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CF5C2" w14:textId="6B699A3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n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CEA2B" w14:textId="73BF9E8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9105387" w14:textId="4456BD5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lpha-enolas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B6A4F54" w14:textId="7EF1ED8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9999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722AEC" w14:textId="2C0BA96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3254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E57EAA" w14:textId="6F84871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744302</w:t>
            </w:r>
          </w:p>
        </w:tc>
      </w:tr>
      <w:tr w:rsidR="006A78B9" w:rsidRPr="00DC755D" w14:paraId="3966F37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123A902" w14:textId="2A4F29F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0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CBD94" w14:textId="42A2E5D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cb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1DC24" w14:textId="0EEF7B2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F2710D8" w14:textId="61066F6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oly(rC)-binding protein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36CA3A1" w14:textId="74FFF73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69712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CE2125" w14:textId="182AC43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3099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DA5120" w14:textId="54C7F6A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6130288</w:t>
            </w:r>
          </w:p>
        </w:tc>
      </w:tr>
      <w:tr w:rsidR="006A78B9" w:rsidRPr="00DC755D" w14:paraId="567FE54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D962672" w14:textId="03E67CD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2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8DBFA" w14:textId="67774BA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SN1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BF815" w14:textId="547D3CD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os taurus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1D93DFB" w14:textId="45A9007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lpha-S1-case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F27E30E" w14:textId="2391170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76951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3E7B89" w14:textId="2E35D7B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60399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15FC61" w14:textId="458EF87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55179</w:t>
            </w:r>
          </w:p>
        </w:tc>
      </w:tr>
      <w:tr w:rsidR="006A78B9" w:rsidRPr="00DC755D" w14:paraId="3B8DEF6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8B14E2" w14:textId="54856A4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5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37C6E" w14:textId="58A3DE9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ad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954B1" w14:textId="6C88CE7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CA2BDC6" w14:textId="4FA563B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edium-chain specific acyl-CoA dehydrogenase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8A9283A" w14:textId="7E59227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07657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7922F1" w14:textId="05EE5A2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91116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3E6AA3" w14:textId="5F9D6EA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541097</w:t>
            </w:r>
          </w:p>
        </w:tc>
      </w:tr>
      <w:tr w:rsidR="006A78B9" w:rsidRPr="00DC755D" w14:paraId="066607D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F26AD9E" w14:textId="14480D9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DB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5EA95" w14:textId="0B692FD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tp5p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52242" w14:textId="2F57EDA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7F0066F" w14:textId="00895D6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TP synthase subunit O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0934BA5" w14:textId="3308A23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3917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C9A9B8" w14:textId="0382CC3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7710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80DB33" w14:textId="3002CE4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2067223</w:t>
            </w:r>
          </w:p>
        </w:tc>
      </w:tr>
      <w:tr w:rsidR="006A78B9" w:rsidRPr="00DC755D" w14:paraId="0C4B7ADE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346EA65" w14:textId="1457E43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0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7BF6F" w14:textId="288DDB4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ef1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7C923" w14:textId="07DE31D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1FC05F4" w14:textId="708CC90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longation factor 1-alpha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C540FA8" w14:textId="51ABD10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76445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E95023" w14:textId="1095EF1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60964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B419B9" w14:textId="4650427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54818109</w:t>
            </w:r>
          </w:p>
        </w:tc>
      </w:tr>
      <w:tr w:rsidR="006A78B9" w:rsidRPr="00DC755D" w14:paraId="0BD7D6A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6B55404" w14:textId="0D3BE96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1990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3F990" w14:textId="169F581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cb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A08FE" w14:textId="5BD74B0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A17BF89" w14:textId="2A4C6A4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Poly(rC)-binding protein 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CC44BE1" w14:textId="1B3F317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4754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9FDFDE" w14:textId="237A10D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19275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5BF521" w14:textId="15C23B4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54792949</w:t>
            </w:r>
          </w:p>
        </w:tc>
      </w:tr>
      <w:tr w:rsidR="006A78B9" w:rsidRPr="00DC755D" w14:paraId="0BEA8EA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25241BE" w14:textId="1B4919D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3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2E64E" w14:textId="1F91E53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spa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A091D" w14:textId="5C75FA6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6FC8203" w14:textId="737A1D6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at shock cognate 71 kDa prote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ED30D45" w14:textId="2D437E8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9052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B0E81C" w14:textId="265B5FB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75476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C53E0E" w14:textId="641C61B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50492468</w:t>
            </w:r>
          </w:p>
        </w:tc>
      </w:tr>
      <w:tr w:rsidR="006A78B9" w:rsidRPr="00DC755D" w14:paraId="377EDA4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06F8844" w14:textId="46B1B61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7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49B08" w14:textId="5B7862F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C5C31" w14:textId="30D365E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829BF48" w14:textId="3E8E0B8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92CFACB" w14:textId="1A27FFA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178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9E0407" w14:textId="7A59B9C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7078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0D68EB" w14:textId="0DA40A1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7043919</w:t>
            </w:r>
          </w:p>
        </w:tc>
      </w:tr>
      <w:tr w:rsidR="006A78B9" w:rsidRPr="00DC755D" w14:paraId="2105CC9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887FC7B" w14:textId="7B1AAB1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VDD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80C7E" w14:textId="7957DBE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h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424F4" w14:textId="6E6E265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39A5CB0" w14:textId="565269F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osin-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EF1808E" w14:textId="5331474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632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DDA2B3" w14:textId="36136C9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71700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B78212" w14:textId="27E1298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6235951</w:t>
            </w:r>
          </w:p>
        </w:tc>
      </w:tr>
      <w:tr w:rsidR="006A78B9" w:rsidRPr="00DC755D" w14:paraId="07EBBFB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686DE2C" w14:textId="2416733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6E454" w14:textId="4B53729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21E85" w14:textId="1D8CC3B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D798A0B" w14:textId="256BC92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smoplak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EE5E0A6" w14:textId="4D11982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6471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E81580" w14:textId="435A212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2111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8D9722" w14:textId="25F958B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3595271</w:t>
            </w:r>
          </w:p>
        </w:tc>
      </w:tr>
      <w:tr w:rsidR="006A78B9" w:rsidRPr="00DC755D" w14:paraId="669BC74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A2639C0" w14:textId="0CA4255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ZWN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12122" w14:textId="53A245D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0FC28" w14:textId="3759C51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C064619" w14:textId="23CA0E5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A95D78A" w14:textId="599B3B1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72538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7A982E" w14:textId="71C4BBC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59249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2D0EC1" w14:textId="695A8E2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32887185</w:t>
            </w:r>
          </w:p>
        </w:tc>
      </w:tr>
      <w:tr w:rsidR="006A78B9" w:rsidRPr="00DC755D" w14:paraId="46113E1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1389503" w14:textId="4A9B407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ZW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4AF67" w14:textId="01C827C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27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9E699" w14:textId="237967D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8804FCD" w14:textId="652CD03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27-lik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413C781" w14:textId="3F8AA1D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64030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D96744" w14:textId="1A8EDEF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083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5B9FE1" w14:textId="689677A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31978996</w:t>
            </w:r>
          </w:p>
        </w:tc>
      </w:tr>
      <w:tr w:rsidR="006A78B9" w:rsidRPr="00DC755D" w14:paraId="3581E77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E882A3D" w14:textId="720A248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29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585AA" w14:textId="482CED5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bp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584D4" w14:textId="0D2776B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E458A17" w14:textId="5AE6079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olyadenylate-binding protein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4E48A27" w14:textId="187F6A0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11538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94E265" w14:textId="4885B59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98923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BE0992" w14:textId="4DB15EB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6155554</w:t>
            </w:r>
          </w:p>
        </w:tc>
      </w:tr>
      <w:tr w:rsidR="006A78B9" w:rsidRPr="00DC755D" w14:paraId="0F8F647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3991692" w14:textId="640CB2F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K194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3E0E5" w14:textId="2E8F840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nrnp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77A19" w14:textId="54A3D4A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853E0CE" w14:textId="01F5FCD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soform 2 of U4/U6.U5 small nuclear ribonucleoprotein 27 kDa prote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29EE6D5" w14:textId="338157F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2559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0A7A8E" w14:textId="3458A9F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9996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0C791F" w14:textId="746A734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5625898</w:t>
            </w:r>
          </w:p>
        </w:tc>
      </w:tr>
      <w:tr w:rsidR="006A78B9" w:rsidRPr="00DC755D" w14:paraId="28ECC61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0D1626" w14:textId="5A74FF1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BM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F55BA" w14:textId="63C2A3C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ad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8B9CE" w14:textId="61D5FE3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69CE9C8" w14:textId="74E0E29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rifunctional enzyme subunit alpha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703BD6F" w14:textId="4C6BD75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4762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8734C0" w14:textId="6DECF29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2373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FF7307" w14:textId="62DB310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3884647</w:t>
            </w:r>
          </w:p>
        </w:tc>
      </w:tr>
      <w:tr w:rsidR="006A78B9" w:rsidRPr="00DC755D" w14:paraId="26ACB439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E78EFAC" w14:textId="02D142E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BW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CFB52" w14:textId="7305D71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a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239AD" w14:textId="0A21FF1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4DB873A" w14:textId="04DAF15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-ketoacyl-CoA thiolase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5106544" w14:textId="2E37049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63455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09A836" w14:textId="7D1912C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124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86F688" w14:textId="537B8D7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2140425</w:t>
            </w:r>
          </w:p>
        </w:tc>
      </w:tr>
      <w:tr w:rsidR="006A78B9" w:rsidRPr="00DC755D" w14:paraId="02CE69AF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A8AA913" w14:textId="27B7D57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1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9A4B8" w14:textId="3D9F4A6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d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0F12D" w14:textId="47F4B7C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9F10604" w14:textId="2558E1E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yclin-dependent kinase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77E2130" w14:textId="691A174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2614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CC0163" w14:textId="6F14CAD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0624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5DE95D" w14:textId="0ABA5AA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9905877</w:t>
            </w:r>
          </w:p>
        </w:tc>
      </w:tr>
      <w:tr w:rsidR="006A78B9" w:rsidRPr="00DC755D" w14:paraId="132BE7BF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3B90A55" w14:textId="45F819E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20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5CE58" w14:textId="5824E9E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9F144" w14:textId="7930F91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4899BBC" w14:textId="6D7CFBC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iment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DCD9E6F" w14:textId="5630581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42981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43CAEF" w14:textId="100A5CE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31008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CD1F05" w14:textId="7102405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9739244</w:t>
            </w:r>
          </w:p>
        </w:tc>
      </w:tr>
      <w:tr w:rsidR="006A78B9" w:rsidRPr="00DC755D" w14:paraId="4792B88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66657A4" w14:textId="0F4D2CC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3UL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892C9" w14:textId="4A9409B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rglu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3DEBE" w14:textId="5CD711E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6F501ED" w14:textId="6E06733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rginine and glutamate-rich protein 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49BA873" w14:textId="726E13E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01934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9A31C6" w14:textId="58D80A5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90114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744548" w14:textId="61F6CBA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8194494</w:t>
            </w:r>
          </w:p>
        </w:tc>
      </w:tr>
      <w:tr w:rsidR="006A78B9" w:rsidRPr="00DC755D" w14:paraId="0FC9B29F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2BD863A" w14:textId="174EB02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1B61D" w14:textId="67B7A98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4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43639" w14:textId="1308E89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C3111AE" w14:textId="55A4186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4, X isoform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0BAF14C" w14:textId="7C1F66C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52645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C7A789" w14:textId="1F991B1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41122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72EBB7" w14:textId="3D26F8F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5226269</w:t>
            </w:r>
          </w:p>
        </w:tc>
      </w:tr>
      <w:tr w:rsidR="006A78B9" w:rsidRPr="00DC755D" w14:paraId="443CB3B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7D6459E" w14:textId="3902D70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ZWV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EC107" w14:textId="6FFE068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010F3" w14:textId="7220184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D06F7F1" w14:textId="35E40D4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3B203AF" w14:textId="3B70420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45456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444E3B" w14:textId="46E25B8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4300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79F870" w14:textId="07E5945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1561673</w:t>
            </w:r>
          </w:p>
        </w:tc>
      </w:tr>
      <w:tr w:rsidR="006A78B9" w:rsidRPr="00DC755D" w14:paraId="64CFC9A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7C70A7B" w14:textId="7B88799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AD5CA" w14:textId="4854045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85956" w14:textId="0D7A9CD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4F7FF80" w14:textId="06A3B06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1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CFB2807" w14:textId="05359B5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95176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3B7979" w14:textId="0E5A7FB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84817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AFE422" w14:textId="62AB980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3588171</w:t>
            </w:r>
          </w:p>
        </w:tc>
      </w:tr>
      <w:tr w:rsidR="006A78B9" w:rsidRPr="00DC755D" w14:paraId="0EA44F9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2775187" w14:textId="2AB56AF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Z2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BCBE2" w14:textId="4F9AB37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986AD" w14:textId="5E5B52E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FF07210" w14:textId="1D1D235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 cytoskeletal 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AACEBE3" w14:textId="5E32CD1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58978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E23A3C" w14:textId="75DD8AF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4938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E0D050" w14:textId="6E3E2B4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5969059</w:t>
            </w:r>
          </w:p>
        </w:tc>
      </w:tr>
      <w:tr w:rsidR="006A78B9" w:rsidRPr="00DC755D" w14:paraId="4FE4E98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08E85CF" w14:textId="7169B9A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JJI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7470D" w14:textId="2610597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D9E88" w14:textId="71D949C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AE794F5" w14:textId="2BF1CA4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0B63895" w14:textId="5092EA9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9446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A5539D" w14:textId="15A8529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032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85A3AD" w14:textId="2090D6D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1255484</w:t>
            </w:r>
          </w:p>
        </w:tc>
      </w:tr>
      <w:tr w:rsidR="006A78B9" w:rsidRPr="00DC755D" w14:paraId="752A885D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BDFDD67" w14:textId="52AFE0E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05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7697F" w14:textId="66DD34F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abp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6ED34" w14:textId="2943AE0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8D6A2FC" w14:textId="3F1C728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atty acid-binding protein 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24E2FDD" w14:textId="79ECBE4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3477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8F1AA3" w14:textId="62D398B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4590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FDA187" w14:textId="1E3E8E4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8871797</w:t>
            </w:r>
          </w:p>
        </w:tc>
      </w:tr>
      <w:tr w:rsidR="006A78B9" w:rsidRPr="00DC755D" w14:paraId="13C929FF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BE4D32" w14:textId="6BC2966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97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7BB36" w14:textId="422C81F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5C81A" w14:textId="632212A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95A8435" w14:textId="04E18FB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3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BDE364B" w14:textId="175C610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376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D5BCBB" w14:textId="49E103C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4959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B61178" w14:textId="5AB2D28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8027635</w:t>
            </w:r>
          </w:p>
        </w:tc>
      </w:tr>
      <w:tr w:rsidR="006A78B9" w:rsidRPr="00DC755D" w14:paraId="5F2E39A7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5CE9CA" w14:textId="57FB04B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35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9D4B8" w14:textId="65FD8B9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nrnp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2775A" w14:textId="44E08F2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C398FBC" w14:textId="40926FA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terogeneous nuclear ribonucleoprotein H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DC95626" w14:textId="55FB2FB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3562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FAE179" w14:textId="15A29B9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5305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A8A77E" w14:textId="3A40E0B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2579394</w:t>
            </w:r>
          </w:p>
        </w:tc>
      </w:tr>
      <w:tr w:rsidR="006A78B9" w:rsidRPr="00DC755D" w14:paraId="149ACE3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66B44E" w14:textId="16B5CB4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51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AEB02" w14:textId="0BFA607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67A7A" w14:textId="347016E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AB5707C" w14:textId="5536028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6AB0E57" w14:textId="1BB1E5F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90515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51D3FB" w14:textId="7A85BF2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82469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3E283F" w14:textId="2EA201E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0455982</w:t>
            </w:r>
          </w:p>
        </w:tc>
      </w:tr>
      <w:tr w:rsidR="006A78B9" w:rsidRPr="00DC755D" w14:paraId="7AF05986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EB8D763" w14:textId="0F7A9EE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2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CE7EB" w14:textId="2D116EE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sr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A09C6" w14:textId="4D4D0F0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F25BDE1" w14:textId="46CB8BA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ranslocon-associated protein subunit delt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D72F64F" w14:textId="3F993B2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5545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603CD8" w14:textId="3B7E1B0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8299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0B05F6" w14:textId="2350242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2461585</w:t>
            </w:r>
          </w:p>
        </w:tc>
      </w:tr>
      <w:tr w:rsidR="006A78B9" w:rsidRPr="00DC755D" w14:paraId="25B80F8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1A75B7E" w14:textId="64AD684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0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3FE41" w14:textId="746710E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da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DFFD9" w14:textId="24BF6FF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BCCE174" w14:textId="7C5C222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oltage-dependent anion-selective channel protein 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111ECC4" w14:textId="6E9832D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10159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B51F73" w14:textId="138F186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3064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846F8B" w14:textId="73A2F0E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0950522</w:t>
            </w:r>
          </w:p>
        </w:tc>
      </w:tr>
      <w:tr w:rsidR="006A78B9" w:rsidRPr="00DC755D" w14:paraId="5FC39FF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1375979" w14:textId="463AAED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02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9A89A" w14:textId="602F207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h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600A6" w14:textId="1B71645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BA3BEF1" w14:textId="2763E0F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osin-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55FD360" w14:textId="58E5805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1779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3CE165" w14:textId="2CB18AE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4727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9F992A" w14:textId="2A50570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0519959</w:t>
            </w:r>
          </w:p>
        </w:tc>
      </w:tr>
      <w:tr w:rsidR="006A78B9" w:rsidRPr="00DC755D" w14:paraId="6345E83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EDBEFE3" w14:textId="52BA81E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CY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50F53" w14:textId="0507C4E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lv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9B054" w14:textId="780BFC0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4CE63CD" w14:textId="11B775F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iliverdin reductase 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0339EB4" w14:textId="271B77E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8934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5C48F6" w14:textId="56A6CD9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1925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6802F2" w14:textId="692CB2F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0086579</w:t>
            </w:r>
          </w:p>
        </w:tc>
      </w:tr>
      <w:tr w:rsidR="006A78B9" w:rsidRPr="00DC755D" w14:paraId="6955FE9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EB3C56" w14:textId="1E8AB39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2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126FB" w14:textId="445522E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SN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12F71" w14:textId="4BE5BDF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os taurus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D85EE18" w14:textId="135E2CC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appa-case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BF3A833" w14:textId="3CE8B53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39507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886865" w14:textId="4D97152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32817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19C98D" w14:textId="035A169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6897783</w:t>
            </w:r>
          </w:p>
        </w:tc>
      </w:tr>
      <w:tr w:rsidR="006A78B9" w:rsidRPr="00DC755D" w14:paraId="6EA6D2F6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313BA13" w14:textId="5494126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3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177DC" w14:textId="6DE535E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FF861" w14:textId="0D69FE7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omo sapiens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CE889AF" w14:textId="26A9697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 cytoskeletal 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B7F3A7A" w14:textId="45A97FE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99765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F32CBD" w14:textId="78631AD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93156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08475F" w14:textId="4952ADC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608919</w:t>
            </w:r>
          </w:p>
        </w:tc>
      </w:tr>
      <w:tr w:rsidR="006A78B9" w:rsidRPr="00DC755D" w14:paraId="205C0F65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0F82433" w14:textId="106983F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29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58B2B" w14:textId="595A667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8CC1C" w14:textId="0251CEE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A6B1FB2" w14:textId="615CCA3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1E99527" w14:textId="15D2996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1392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0BCC30" w14:textId="5183E70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05032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A5312C" w14:textId="49C0DD7C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3609386</w:t>
            </w:r>
          </w:p>
        </w:tc>
      </w:tr>
      <w:tr w:rsidR="006A78B9" w:rsidRPr="00DC755D" w14:paraId="62660F0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6C76831" w14:textId="4F5627B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8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5FD60" w14:textId="55A709D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f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5F562" w14:textId="6DBCFA5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273A291" w14:textId="6C779F9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ofilin-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3B71919" w14:textId="2F6B092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0222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4AB0C4" w14:textId="2E2102D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03976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6C437D" w14:textId="3E80BFD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2459512</w:t>
            </w:r>
          </w:p>
        </w:tc>
      </w:tr>
      <w:tr w:rsidR="006A78B9" w:rsidRPr="00DC755D" w14:paraId="4BD3CD0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05AE8EB" w14:textId="485B05B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02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E36F0" w14:textId="05DA9F0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J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E588D" w14:textId="4797222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E37D803" w14:textId="5BD15F6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Junction plakoglob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2BC61B7" w14:textId="1A116DA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7703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FD7A8E" w14:textId="38E3CB9D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1514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536197" w14:textId="2BA0979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1884518</w:t>
            </w:r>
          </w:p>
        </w:tc>
      </w:tr>
      <w:tr w:rsidR="006A78B9" w:rsidRPr="00DC755D" w14:paraId="43B9EA6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76E347B" w14:textId="0C3AF1B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IFZ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E2BDE" w14:textId="345A3CE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5A942" w14:textId="0237922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21B1900" w14:textId="014F5A4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I cytoskeletal 1b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21E271E" w14:textId="52041A8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09143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CF9CFC" w14:textId="5E7F587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02960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C66FBF" w14:textId="689DB01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1839254</w:t>
            </w:r>
          </w:p>
        </w:tc>
      </w:tr>
      <w:tr w:rsidR="006A78B9" w:rsidRPr="00DC755D" w14:paraId="43D9C89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E630AA0" w14:textId="2FBB326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54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BCA74" w14:textId="486D2EA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do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269C2" w14:textId="4F7BBE1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4BFF200" w14:textId="5D4F210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olichyl-diphosphooligosaccharide--protein glycosyltransferase 48 kDa subunit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A9CE56D" w14:textId="4460F92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96146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1A6096" w14:textId="31CF94A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90148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F83A19" w14:textId="505EADC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9976477</w:t>
            </w:r>
          </w:p>
        </w:tc>
      </w:tr>
      <w:tr w:rsidR="006A78B9" w:rsidRPr="00DC755D" w14:paraId="08F96E1C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4F13E45" w14:textId="0DEB230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VDJ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C6C66" w14:textId="361A4B7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dlb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743B2" w14:textId="3EE1ABE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49CD7CF" w14:textId="76B0F08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igil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CF587B6" w14:textId="43190EE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1343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641BF9" w14:textId="20012EA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7666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91E48A" w14:textId="3ED930A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763947</w:t>
            </w:r>
          </w:p>
        </w:tc>
      </w:tr>
      <w:tr w:rsidR="006A78B9" w:rsidRPr="00DC755D" w14:paraId="25432846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401D1D5" w14:textId="0F46028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1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56088" w14:textId="29C81EC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52B47" w14:textId="2AE488E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8AA35F4" w14:textId="5849F88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I cytoskeletal 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4263F4D" w14:textId="3CCB067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56383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5737AD" w14:textId="31EFD0C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51050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FFC55C" w14:textId="317028C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3329502</w:t>
            </w:r>
          </w:p>
        </w:tc>
      </w:tr>
      <w:tr w:rsidR="006A78B9" w:rsidRPr="00DC755D" w14:paraId="308A2EA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C6CD4B5" w14:textId="2003000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26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87878" w14:textId="6CC067C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lu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2535B" w14:textId="1B41168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F94B9FF" w14:textId="509F722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lutamate dehydrogenase 1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FA56AC8" w14:textId="474B452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8054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FE3F38" w14:textId="56977DA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2793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CC0289" w14:textId="4342413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2612479</w:t>
            </w:r>
          </w:p>
        </w:tc>
      </w:tr>
      <w:tr w:rsidR="006A78B9" w:rsidRPr="00DC755D" w14:paraId="3CD204B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02C207F" w14:textId="5731447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lastRenderedPageBreak/>
              <w:t>P62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D3927" w14:textId="3567DB3E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64CEF" w14:textId="3C0564F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F023667" w14:textId="1AA1B9C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3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2DE50CB" w14:textId="0DEFACC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6444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CE404F" w14:textId="08A016D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1255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85D1E5" w14:textId="2FFC5ED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1883497</w:t>
            </w:r>
          </w:p>
        </w:tc>
      </w:tr>
      <w:tr w:rsidR="006A78B9" w:rsidRPr="00DC755D" w14:paraId="0E63F0A8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0B1DF1" w14:textId="536D025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11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D1F72" w14:textId="3D7FBE3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sp90a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C1807" w14:textId="5615245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BE2A68C" w14:textId="70D6940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at shock protein HSP 90-beta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79B099E" w14:textId="1582484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5597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CCBDED" w14:textId="3A82BFF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040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9F0A89" w14:textId="4AB336C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1876092</w:t>
            </w:r>
          </w:p>
        </w:tc>
      </w:tr>
      <w:tr w:rsidR="006A78B9" w:rsidRPr="00DC755D" w14:paraId="6D979EBF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B140A11" w14:textId="02429B1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1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BEA59" w14:textId="43D9BE0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pf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A2CB3" w14:textId="2A67F84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591BD19" w14:textId="639ED97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ine/threonine-protein kinase PRP4 homolog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DAFF892" w14:textId="0FED6DA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5988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DFF3C6" w14:textId="076FCEF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1120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97C61A" w14:textId="71DF33E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8677495</w:t>
            </w:r>
          </w:p>
        </w:tc>
      </w:tr>
      <w:tr w:rsidR="006A78B9" w:rsidRPr="00DC755D" w14:paraId="0287EF92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CB1F447" w14:textId="4C9AD24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29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ADEC4" w14:textId="1649392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hs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0D095" w14:textId="599AD65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76ECAA2" w14:textId="35E9053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lpha-2-HS-glycoprotein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089A3B6" w14:textId="7E65F27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2683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5A5B87" w14:textId="282B444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47967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761EC9" w14:textId="366DCCF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7164497</w:t>
            </w:r>
          </w:p>
        </w:tc>
      </w:tr>
      <w:tr w:rsidR="006A78B9" w:rsidRPr="00DC755D" w14:paraId="1C6230B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3FE72C1" w14:textId="7260D51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CQM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E6A1D" w14:textId="31FAD3A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9D7E5" w14:textId="4325FAB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1DC1B40" w14:textId="676919C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391F5FA" w14:textId="5BA4BE0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7552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96539C" w14:textId="48BC951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71034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124EB5" w14:textId="6E2E9B7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4863407</w:t>
            </w:r>
          </w:p>
        </w:tc>
      </w:tr>
      <w:tr w:rsidR="006A78B9" w:rsidRPr="00DC755D" w14:paraId="5957D224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DF4012B" w14:textId="1585EFA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61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E761B" w14:textId="247B359D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5B5A3" w14:textId="01F911C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1D60128" w14:textId="59447932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1C940F5" w14:textId="663EFB7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4269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CDF1F7" w14:textId="3A263891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0106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C846FA" w14:textId="3DE02E3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1626661</w:t>
            </w:r>
          </w:p>
        </w:tc>
      </w:tr>
      <w:tr w:rsidR="006A78B9" w:rsidRPr="00DC755D" w14:paraId="6505D737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925950F" w14:textId="61C573A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47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68EAC" w14:textId="6E7E32F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apz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C410A" w14:textId="3941F8E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EB7ED55" w14:textId="50D7B89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-actin-capping protein subunit alpha-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7B05B3B" w14:textId="16C9DBB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2332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A89377" w14:textId="4A40AC4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8291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2E1C70" w14:textId="5137B3E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0401539</w:t>
            </w:r>
          </w:p>
        </w:tc>
      </w:tr>
      <w:tr w:rsidR="006A78B9" w:rsidRPr="00DC755D" w14:paraId="23011AAB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C1E53B7" w14:textId="0D55B3E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09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D13C2" w14:textId="5FA2C77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l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BD2B8" w14:textId="338E647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C7F9D22" w14:textId="406FA5E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osin light chain 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CFAAFE1" w14:textId="34330EE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3719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39FBBF" w14:textId="1195CDF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0299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7B79EC" w14:textId="2BD136D7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420047</w:t>
            </w:r>
          </w:p>
        </w:tc>
      </w:tr>
      <w:tr w:rsidR="006A78B9" w:rsidRPr="00DC755D" w14:paraId="19B6EEE1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C68D3FB" w14:textId="4EAE05D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1V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01228" w14:textId="7FB1ED7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tp5f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58643" w14:textId="2AC67F4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62C8A64" w14:textId="3CBF0B8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TP synthase subunit gamma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429717D" w14:textId="505541C4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1037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F389C0" w14:textId="41778DC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47717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F84D36" w14:textId="2E94FE0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3199647</w:t>
            </w:r>
          </w:p>
        </w:tc>
      </w:tr>
      <w:tr w:rsidR="006A78B9" w:rsidRPr="00DC755D" w14:paraId="661492F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9F6F48C" w14:textId="3B9E72AF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27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0B3D9" w14:textId="1D19988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di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06DFD" w14:textId="006DC5F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FF85ACD" w14:textId="465150C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tein disulfide-isomerase A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3AFCE614" w14:textId="32E5BA85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4827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1367DB" w14:textId="29488E9F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1749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84072F" w14:textId="51ED2AE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0777591</w:t>
            </w:r>
          </w:p>
        </w:tc>
      </w:tr>
      <w:tr w:rsidR="006A78B9" w:rsidRPr="00DC755D" w14:paraId="4F8066A7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E577928" w14:textId="5C18B504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ZWU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2DA12" w14:textId="08EE121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48B6E" w14:textId="710A6C9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675B8DA" w14:textId="2164D4C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780AFF9" w14:textId="7A3498E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2123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EBB86E" w14:textId="4C441D9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0279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0F06B1" w14:textId="6BD605B6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8436365</w:t>
            </w:r>
          </w:p>
        </w:tc>
      </w:tr>
      <w:tr w:rsidR="006A78B9" w:rsidRPr="00DC755D" w14:paraId="7FA3A45A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EEF0E8" w14:textId="575E5EA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51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F0772" w14:textId="58170B3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am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D7AA0" w14:textId="12C7964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5B640A4" w14:textId="05DBBF21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athelicidin antimicrobial peptid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519799D" w14:textId="6549B222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3583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5B2DB7" w14:textId="5BAB88D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1794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F5895D" w14:textId="56C0A68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7891503</w:t>
            </w:r>
          </w:p>
        </w:tc>
      </w:tr>
      <w:tr w:rsidR="006A78B9" w:rsidRPr="00DC755D" w14:paraId="461813F7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3E4FC5E" w14:textId="79C5B516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PZF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8294A" w14:textId="794F270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m20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4D26D" w14:textId="627D148C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3097192" w14:textId="17913248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ucleoside diphosphate kinase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93F3580" w14:textId="74811158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6085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F42D64" w14:textId="44A0A08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4900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7E3084" w14:textId="218BEF9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1846179</w:t>
            </w:r>
          </w:p>
        </w:tc>
      </w:tr>
      <w:tr w:rsidR="006A78B9" w:rsidRPr="00DC755D" w14:paraId="6616E9B0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C2C6AB" w14:textId="1685D93B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CQ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24273" w14:textId="0DDF0765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c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BE820" w14:textId="5BE518A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545163A" w14:textId="57F73567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,4-dienoyl-CoA reductase [(3E)-enoyl-CoA-producing], mitochondrial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790AF1F" w14:textId="46AEC92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5887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9B06DD" w14:textId="48E4959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5020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631485" w14:textId="7125B1A0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8672577</w:t>
            </w:r>
          </w:p>
        </w:tc>
      </w:tr>
      <w:tr w:rsidR="006A78B9" w:rsidRPr="00DC755D" w14:paraId="79E95913" w14:textId="77777777" w:rsidTr="006A78B9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80FE7B2" w14:textId="2BE98A4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08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79B1C" w14:textId="51E6E60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dx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6559E" w14:textId="7089FFCA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us musculus </w:t>
            </w:r>
            <w:r w:rsidRPr="00DC755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10F5D13" w14:textId="6473772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eroxiredoxin-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FC63E94" w14:textId="096EA1BE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88695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5B9998" w14:textId="473FBD3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88459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203049" w14:textId="26E54563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A0F70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359958</w:t>
            </w:r>
          </w:p>
        </w:tc>
      </w:tr>
      <w:tr w:rsidR="006A78B9" w:rsidRPr="00DC755D" w14:paraId="1BC13836" w14:textId="77777777" w:rsidTr="00FE4C14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</w:tcPr>
          <w:p w14:paraId="080B3826" w14:textId="56BE8EB0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A8FC4C" w14:textId="6E2684B9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39F31" w14:textId="2249394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</w:tcPr>
          <w:p w14:paraId="055EDB65" w14:textId="66353543" w:rsidR="006A78B9" w:rsidRPr="008A0F70" w:rsidRDefault="006A78B9" w:rsidP="006A78B9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BDE8E79" w14:textId="6B3B8A4A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0C813D" w14:textId="34779929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EC6CD5D" w14:textId="619BE39B" w:rsidR="006A78B9" w:rsidRPr="008A0F70" w:rsidRDefault="006A78B9" w:rsidP="006A78B9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</w:tbl>
    <w:bookmarkEnd w:id="0"/>
    <w:p w14:paraId="29657CCD" w14:textId="093CA515" w:rsidR="00C76E28" w:rsidRDefault="006A78B9">
      <w:r>
        <w:br w:type="textWrapping" w:clear="all"/>
      </w:r>
    </w:p>
    <w:p w14:paraId="0FE91EBC" w14:textId="7587DB97" w:rsidR="00DC755D" w:rsidRDefault="00DC755D">
      <w:r>
        <w:t>Organoids</w:t>
      </w:r>
    </w:p>
    <w:p w14:paraId="78003141" w14:textId="0A00488C" w:rsidR="00DC755D" w:rsidRDefault="00DC755D">
      <w:r>
        <w:t xml:space="preserve"> </w:t>
      </w:r>
    </w:p>
    <w:tbl>
      <w:tblPr>
        <w:tblW w:w="44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785"/>
        <w:gridCol w:w="1074"/>
        <w:gridCol w:w="1904"/>
        <w:gridCol w:w="988"/>
        <w:gridCol w:w="993"/>
        <w:gridCol w:w="1274"/>
      </w:tblGrid>
      <w:tr w:rsidR="00421F5E" w:rsidRPr="00421F5E" w14:paraId="30C41B68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5DD22B7" w14:textId="77777777" w:rsidR="00421F5E" w:rsidRPr="00421F5E" w:rsidRDefault="00421F5E" w:rsidP="00421F5E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rotein ID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F89679A" w14:textId="77777777" w:rsidR="00421F5E" w:rsidRPr="00421F5E" w:rsidRDefault="00421F5E" w:rsidP="00421F5E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Gene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5583D5D" w14:textId="77777777" w:rsidR="00421F5E" w:rsidRPr="00421F5E" w:rsidRDefault="00421F5E" w:rsidP="00421F5E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Organism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536D806" w14:textId="77777777" w:rsidR="00421F5E" w:rsidRPr="00421F5E" w:rsidRDefault="00421F5E" w:rsidP="00421F5E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Descriptio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40A43B5" w14:textId="77777777" w:rsidR="00421F5E" w:rsidRPr="00421F5E" w:rsidRDefault="00421F5E" w:rsidP="00421F5E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V2GFP_lo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8D4554F" w14:textId="77777777" w:rsidR="00421F5E" w:rsidRPr="00421F5E" w:rsidRDefault="00421F5E" w:rsidP="00421F5E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WT_log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4D9C0BF" w14:textId="77777777" w:rsidR="00421F5E" w:rsidRPr="00421F5E" w:rsidRDefault="00421F5E" w:rsidP="00421F5E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Subtraction value</w:t>
            </w:r>
          </w:p>
        </w:tc>
      </w:tr>
      <w:tr w:rsidR="00421F5E" w:rsidRPr="00421F5E" w14:paraId="7CDEB158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E5C2B3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YY7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0F2ACE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angl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8E0F91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9C1680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Vang-like protei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BC1ECD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428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9A751A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2F3C52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84282</w:t>
            </w:r>
          </w:p>
        </w:tc>
      </w:tr>
      <w:tr w:rsidR="00421F5E" w:rsidRPr="00421F5E" w14:paraId="46FACC1B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64670D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1ARA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762882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6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A0DD03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EF92FC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8AB043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967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3CD95D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0FAF7A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9679</w:t>
            </w:r>
          </w:p>
        </w:tc>
      </w:tr>
      <w:tr w:rsidR="00421F5E" w:rsidRPr="00421F5E" w14:paraId="3F3A90CB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E7501E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Z6P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9D5AE9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ics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597A3E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0576E47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osphoribosylaminoimidazolesuccinocarboxamide synthase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D26F75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4114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EB2C6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B1351E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41143</w:t>
            </w:r>
          </w:p>
        </w:tc>
      </w:tr>
      <w:tr w:rsidR="00421F5E" w:rsidRPr="00421F5E" w14:paraId="1119321F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4D18F3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1Y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70182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8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55B94F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56DB64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 8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CF745C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3202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53D61D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EDEB6D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32021</w:t>
            </w:r>
          </w:p>
        </w:tc>
      </w:tr>
      <w:tr w:rsidR="00421F5E" w:rsidRPr="00421F5E" w14:paraId="2B03E380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EA484D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4R2M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888DAB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gk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53B513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FA736F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osphoglycerate kinase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CF4A45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2321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0511B5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293612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23216</w:t>
            </w:r>
          </w:p>
        </w:tc>
      </w:tr>
      <w:tr w:rsidR="00421F5E" w:rsidRPr="00421F5E" w14:paraId="0C5BE621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F3B79C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N4SV3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7BC47D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bp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D1D274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278814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lasminogen activator inhibitor 1 RNA-binding protei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405046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5852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F87658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84F7C2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58524</w:t>
            </w:r>
          </w:p>
        </w:tc>
      </w:tr>
      <w:tr w:rsidR="00421F5E" w:rsidRPr="00421F5E" w14:paraId="06C848A3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C98254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D5RM7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3DBE65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ubb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620A2F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D18FE9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ubulin beta-3 chai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2EC331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2891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A71990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69826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307A16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919323</w:t>
            </w:r>
          </w:p>
        </w:tc>
      </w:tr>
      <w:tr w:rsidR="00421F5E" w:rsidRPr="00421F5E" w14:paraId="0E6778D2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C9742B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40LHK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1E68A5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pinh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455359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3F5DED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pin H1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A7290A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9484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825545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21034578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B21E55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738079</w:t>
            </w:r>
          </w:p>
        </w:tc>
      </w:tr>
      <w:tr w:rsidR="00421F5E" w:rsidRPr="00421F5E" w14:paraId="131329C5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292D7D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2Z48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6F653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cp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A8AD07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A6C24C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-complex protein 1 subunit alpha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1CB749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9460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5452C7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3593639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9C76FA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586654</w:t>
            </w:r>
          </w:p>
        </w:tc>
      </w:tr>
      <w:tr w:rsidR="00421F5E" w:rsidRPr="00421F5E" w14:paraId="5167A9FC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13624B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J3QPZ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2B322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no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53012C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04D4C0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osphopyruvate hydratase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069E24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361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919EFC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178873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311153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518233</w:t>
            </w:r>
          </w:p>
        </w:tc>
      </w:tr>
      <w:tr w:rsidR="00421F5E" w:rsidRPr="00421F5E" w14:paraId="7B5F7485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0F0FB9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6P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7EFCD6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src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5A7DF8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64381D1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ine/Arginine-related protein 5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7C087F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1993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2C162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90029919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65B65D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99023</w:t>
            </w:r>
          </w:p>
        </w:tc>
      </w:tr>
      <w:tr w:rsidR="00421F5E" w:rsidRPr="00421F5E" w14:paraId="1948FB7A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8061D1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542V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D9697C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rsf4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5489AE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D6AACC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ine/arginine-rich-splicing factor 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0738F4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551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C4D9FF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3030916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8FDBD0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52039</w:t>
            </w:r>
          </w:p>
        </w:tc>
      </w:tr>
      <w:tr w:rsidR="00421F5E" w:rsidRPr="00421F5E" w14:paraId="4106AC4B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FE4339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A0MQA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09AF6A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uba4a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3F5284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0F16195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ubulin alpha chain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DD5C16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987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C69F7E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88743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858C83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10047</w:t>
            </w:r>
          </w:p>
        </w:tc>
      </w:tr>
      <w:tr w:rsidR="00421F5E" w:rsidRPr="00421F5E" w14:paraId="23C49172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80C94C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G2JEY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5B5A1B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4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408CAA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0527FB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7F9972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77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D284B3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97127278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DDA88F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06323</w:t>
            </w:r>
          </w:p>
        </w:tc>
      </w:tr>
      <w:tr w:rsidR="00421F5E" w:rsidRPr="00421F5E" w14:paraId="7532C343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70C7A9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A6YW3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4C8955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m6525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E16800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03965D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edicted pseudogene 652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5044A1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9690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09B003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9377496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563153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31298</w:t>
            </w:r>
          </w:p>
        </w:tc>
      </w:tr>
      <w:tr w:rsidR="00421F5E" w:rsidRPr="00421F5E" w14:paraId="75CFA6A6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779D62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N4SUM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81976E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nrnpa2b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3F3428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064B066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terogeneous nuclear ribonucleoproteins A2/B1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740CE4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2749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C36F44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29576768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3462A4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7919</w:t>
            </w:r>
          </w:p>
        </w:tc>
      </w:tr>
      <w:tr w:rsidR="00421F5E" w:rsidRPr="00421F5E" w14:paraId="07D41BBB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A39207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2I3BQF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CA07B1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39EB16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A081E3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47C42E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1051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1F7BB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1534961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8DA3FF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51674</w:t>
            </w:r>
          </w:p>
        </w:tc>
      </w:tr>
      <w:tr w:rsidR="00421F5E" w:rsidRPr="00421F5E" w14:paraId="68248000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F388F3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8BTU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7DB8A0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if4a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C4BD07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3884FF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NA helicase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F70E3E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966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8E372E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9814622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8BBCFE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15155</w:t>
            </w:r>
          </w:p>
        </w:tc>
      </w:tr>
      <w:tr w:rsidR="00421F5E" w:rsidRPr="00421F5E" w14:paraId="38C18D34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B4F761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L1SUK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720E0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a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C90C27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881113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A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A7F525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2804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868CC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5516681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1D3787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28759</w:t>
            </w:r>
          </w:p>
        </w:tc>
      </w:tr>
      <w:tr w:rsidR="00421F5E" w:rsidRPr="00421F5E" w14:paraId="72E01C6A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452D62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2BH0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EECDA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C54ECD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10DE3A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1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CE302F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844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BF679C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1263598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9AAA74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1815</w:t>
            </w:r>
          </w:p>
        </w:tc>
      </w:tr>
      <w:tr w:rsidR="00421F5E" w:rsidRPr="00421F5E" w14:paraId="0590514A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AAF159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YWC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9DCA1F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rl6ip4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03E659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64CBF1B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DP-ribosylation factor-like protein 6-interacting protein 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F04416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050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14F1E4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6428549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348A93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62216</w:t>
            </w:r>
          </w:p>
        </w:tc>
      </w:tr>
      <w:tr w:rsidR="00421F5E" w:rsidRPr="00421F5E" w14:paraId="4DB035CB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C8B411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Z2H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54D454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pm3-rs7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067B5E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5B9EAC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ropomyosin 3, related sequence 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86FE2C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7771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75BBF1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1288164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5BEA44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837</w:t>
            </w:r>
          </w:p>
        </w:tc>
      </w:tr>
      <w:tr w:rsidR="00421F5E" w:rsidRPr="00421F5E" w14:paraId="004E1B63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C0C80F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5F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6BC63D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b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44FF0E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09DA6D3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in, cytoplasmic 1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B9BDA6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1201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5156C1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4753159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1E098A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4802</w:t>
            </w:r>
          </w:p>
        </w:tc>
      </w:tr>
      <w:tr w:rsidR="00421F5E" w:rsidRPr="00421F5E" w14:paraId="08DA6BB8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F7D661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2R8VHH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8C1E13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ac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0E8C11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C4429E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as-related C3 botulinum toxin substrate 2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E07821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959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17898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3654395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F039E3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9436</w:t>
            </w:r>
          </w:p>
        </w:tc>
      </w:tr>
      <w:tr w:rsidR="00421F5E" w:rsidRPr="00421F5E" w14:paraId="5BC4F4F8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E63385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lastRenderedPageBreak/>
              <w:t>B1ATS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F75AB9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tp2a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045747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639299C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alcium-transporting ATPase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A22543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.4087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206860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.8279761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F5144B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80733</w:t>
            </w:r>
          </w:p>
        </w:tc>
      </w:tr>
      <w:tr w:rsidR="00421F5E" w:rsidRPr="00421F5E" w14:paraId="3389632B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DF6B08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2I3BPG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BDFDE9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6a-ps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66C6BF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0876429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ibosomal protein L36A, pseudogene 1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BE5514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1680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76AFF8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62038617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ED8F05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47626</w:t>
            </w:r>
          </w:p>
        </w:tc>
      </w:tr>
      <w:tr w:rsidR="00421F5E" w:rsidRPr="00421F5E" w14:paraId="10D64472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8AE447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B0GRC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086170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ol4a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32F049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DCF2D6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ollagen alpha-1(IV) chain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00CC20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6751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47B49B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1367942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8C8223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38394</w:t>
            </w:r>
          </w:p>
        </w:tc>
      </w:tr>
      <w:tr w:rsidR="00421F5E" w:rsidRPr="00421F5E" w14:paraId="2061D331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70C8B6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G2JEW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74DAF6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pf38b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A4F2EA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ABE936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e-mRNA-splicing factor 38B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C29366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0514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419B7E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52473049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9B2187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26715</w:t>
            </w:r>
          </w:p>
        </w:tc>
      </w:tr>
      <w:tr w:rsidR="00421F5E" w:rsidRPr="00421F5E" w14:paraId="48F99377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3EFD49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3UV1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BBA43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6b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398638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82FABD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I cytoskeletal 6B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7E0D1B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8641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6DB300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484358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1CF4E3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15721</w:t>
            </w:r>
          </w:p>
        </w:tc>
      </w:tr>
      <w:tr w:rsidR="00421F5E" w:rsidRPr="00421F5E" w14:paraId="6F5B5113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99B082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50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B93DA4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klr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2293B5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2D6743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yruvate kinase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83616C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246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E13FF2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7332006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030132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13002</w:t>
            </w:r>
          </w:p>
        </w:tc>
      </w:tr>
      <w:tr w:rsidR="00421F5E" w:rsidRPr="00421F5E" w14:paraId="493D7113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D422F8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YZ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F27129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ef1a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8FFC5B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75138E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longation factor 1-alpha 1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1FFCE1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4561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D91B3E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96427518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9AF683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91897</w:t>
            </w:r>
          </w:p>
        </w:tc>
      </w:tr>
      <w:tr w:rsidR="00421F5E" w:rsidRPr="00421F5E" w14:paraId="55BAAD0A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527CC1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J3QPS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CDF85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if5a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2BD9F0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F8A1BE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ukaryotic translation initiation factor 5A-1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05DDA7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8595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B91F33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3709519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92D9BB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88604</w:t>
            </w:r>
          </w:p>
        </w:tc>
      </w:tr>
      <w:tr w:rsidR="00421F5E" w:rsidRPr="00421F5E" w14:paraId="39FA6AB5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58D4D5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3B2WCD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8DE0F3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hsrp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9FA01B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72018A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ar upstream element-binding protein 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55DA1D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6056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416AEA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1349712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53694E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70636</w:t>
            </w:r>
          </w:p>
        </w:tc>
      </w:tr>
      <w:tr w:rsidR="00421F5E" w:rsidRPr="00421F5E" w14:paraId="1F78997E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6DC7BF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2AWQ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38CA73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cc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5F8E0A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7CFF69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tein RCC2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03392A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9333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58D4F4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4654297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9265AD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7919</w:t>
            </w:r>
          </w:p>
        </w:tc>
      </w:tr>
      <w:tr w:rsidR="00421F5E" w:rsidRPr="00421F5E" w14:paraId="23B6283B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0A53C0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2Z45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DFBEC4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yb5r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4A4014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2D22EC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ADH-cytochrome b5 reductase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459594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195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2C3535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6018817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A61C45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59399</w:t>
            </w:r>
          </w:p>
        </w:tc>
      </w:tr>
      <w:tr w:rsidR="00421F5E" w:rsidRPr="00421F5E" w14:paraId="4D42C5D5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E32251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YYV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4C6C6E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5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8C8EE3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F68C36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5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11DEC9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9226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40A14F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4632621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1D3968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59375</w:t>
            </w:r>
          </w:p>
        </w:tc>
      </w:tr>
      <w:tr w:rsidR="00421F5E" w:rsidRPr="00421F5E" w14:paraId="562C3B14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5AC61D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2R8VHN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131FFF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635B3E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5433A2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F19A09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1592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533695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010901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05D4BA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58168</w:t>
            </w:r>
          </w:p>
        </w:tc>
      </w:tr>
      <w:tr w:rsidR="00421F5E" w:rsidRPr="00421F5E" w14:paraId="5A889D6E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9E3604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YVB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F27BB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15a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B80B3D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37FCD7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15a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8FB2FD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950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76644F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3920397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9714C4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55881</w:t>
            </w:r>
          </w:p>
        </w:tc>
      </w:tr>
      <w:tr w:rsidR="00421F5E" w:rsidRPr="00421F5E" w14:paraId="20E489B1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60C6A0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2A5N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54CDCB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bpc1l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0BD606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0C293C0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olyadenylate-binding protei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4F0606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6716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4AF78C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2220169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AB8716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49629</w:t>
            </w:r>
          </w:p>
        </w:tc>
      </w:tr>
      <w:tr w:rsidR="00421F5E" w:rsidRPr="00421F5E" w14:paraId="61A4C06C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A83010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G2JG4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ECB261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na1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280EAD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6BE139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uanine nucleotide-binding protein subunit alpha-12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5019D3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296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9F9CE6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85349079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F711E4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42923</w:t>
            </w:r>
          </w:p>
        </w:tc>
      </w:tr>
      <w:tr w:rsidR="00421F5E" w:rsidRPr="00421F5E" w14:paraId="0A850420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876D5A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8JKK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1EF99D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5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FEDF16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653A30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ibosomal protein L15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1A2723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5565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003F7E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1161403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349350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40451</w:t>
            </w:r>
          </w:p>
        </w:tc>
      </w:tr>
      <w:tr w:rsidR="00421F5E" w:rsidRPr="00421F5E" w14:paraId="625213D9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BFBEF4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40T8T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B1764B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9-ps6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B7F85D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63F50E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61014D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0193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1FC9BC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6099514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2F0FE2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09418</w:t>
            </w:r>
          </w:p>
        </w:tc>
      </w:tr>
      <w:tr w:rsidR="00421F5E" w:rsidRPr="00421F5E" w14:paraId="66155D93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1D0603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1ARR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2073B6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no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A7DAA3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1F7F6B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lpha-enolase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0C1AD0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5695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118468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886335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B577AF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80948</w:t>
            </w:r>
          </w:p>
        </w:tc>
      </w:tr>
      <w:tr w:rsidR="00421F5E" w:rsidRPr="00421F5E" w14:paraId="79C296DD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CB3B66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494B94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68893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2af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665FFD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214BFB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plicing factor U2AF 35 kDa subunit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10C66F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9540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3D6D92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5801298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454F18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73907</w:t>
            </w:r>
          </w:p>
        </w:tc>
      </w:tr>
      <w:tr w:rsidR="00421F5E" w:rsidRPr="00421F5E" w14:paraId="5694365C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9229FC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YV4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058B37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5E9C71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48724D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F9DBE9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205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A4DF2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530557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D11952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67526</w:t>
            </w:r>
          </w:p>
        </w:tc>
      </w:tr>
      <w:tr w:rsidR="00421F5E" w:rsidRPr="00421F5E" w14:paraId="30FC1D87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EF659F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494B9Z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BE70E5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au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A1DC16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2913CD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3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8D72B2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5926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9FD32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2324653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B748AC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60169</w:t>
            </w:r>
          </w:p>
        </w:tc>
      </w:tr>
      <w:tr w:rsidR="00421F5E" w:rsidRPr="00421F5E" w14:paraId="0A0FF6BC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30590D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B0GSE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7928F4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1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C8F645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4095DB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11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65DC02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606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5A15D4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0100339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A834C3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50623</w:t>
            </w:r>
          </w:p>
        </w:tc>
      </w:tr>
      <w:tr w:rsidR="00421F5E" w:rsidRPr="00421F5E" w14:paraId="6FB3A4F4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1793D7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71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338271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uc7l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C4193C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ACEDFA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utative RNA-binding protein Luc7-like 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D6709D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522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F281B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072907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665EFF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4934</w:t>
            </w:r>
          </w:p>
        </w:tc>
      </w:tr>
      <w:tr w:rsidR="00421F5E" w:rsidRPr="00421F5E" w14:paraId="16A27D9C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9CC16C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13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591DC8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ct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7C60EE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436379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-complex protein 1 subunit gamma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EFF71D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9528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8C065E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6175629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813474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5271</w:t>
            </w:r>
          </w:p>
        </w:tc>
      </w:tr>
      <w:tr w:rsidR="00421F5E" w:rsidRPr="00421F5E" w14:paraId="6BC8456F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2B9853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1F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2395E8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b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DEB8A0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01BF2F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ctin, cytoplasmic 1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B45748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7522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293533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4379260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8ECB42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14298</w:t>
            </w:r>
          </w:p>
        </w:tc>
      </w:tr>
      <w:tr w:rsidR="00421F5E" w:rsidRPr="00421F5E" w14:paraId="6F5384C4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D1CAA8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3BJ3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FC7234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psf6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5A269F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62C6E6A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leavage and polyadenylation specificity factor subunit 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38BF6B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2360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8517C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944163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BEE482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91863</w:t>
            </w:r>
          </w:p>
        </w:tc>
      </w:tr>
      <w:tr w:rsidR="00421F5E" w:rsidRPr="00421F5E" w14:paraId="084C0FD1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21949A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ZWZ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F2BDF5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6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123EBB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A15AC0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C759AB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7760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6BDBA0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4978895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79633B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78139</w:t>
            </w:r>
          </w:p>
        </w:tc>
      </w:tr>
      <w:tr w:rsidR="00421F5E" w:rsidRPr="00421F5E" w14:paraId="1D3F48F2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90767D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2R8W6V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C2795A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h9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5A5B6E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166D0C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osin-9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0651F5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086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26F2DF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4550879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E43E1E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3179</w:t>
            </w:r>
          </w:p>
        </w:tc>
      </w:tr>
      <w:tr w:rsidR="00421F5E" w:rsidRPr="00421F5E" w14:paraId="6DB45D3A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FDE2B7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494B94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935DC2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ab1b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24C9EC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074693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as-related protein Rab-1B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CF49DC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3605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F54888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1021484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90631E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837</w:t>
            </w:r>
          </w:p>
        </w:tc>
      </w:tr>
      <w:tr w:rsidR="00421F5E" w:rsidRPr="00421F5E" w14:paraId="3332F725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B6967C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5SQG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5BEA10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b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D3510D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7D3ECE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ohibitin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8337FB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9966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AB701E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74284539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9D172E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377</w:t>
            </w:r>
          </w:p>
        </w:tc>
      </w:tr>
      <w:tr w:rsidR="00421F5E" w:rsidRPr="00421F5E" w14:paraId="00BA8726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540026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14AA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3A84F6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00009N14Rik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AFC030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10D1C1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TP-binding nuclear protein Ra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EFBF54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4909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2FC6FF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2417160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96131A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9231</w:t>
            </w:r>
          </w:p>
        </w:tc>
      </w:tr>
      <w:tr w:rsidR="00421F5E" w:rsidRPr="00421F5E" w14:paraId="6E6BE3E2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EDF681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504P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BA9F9E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spa8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2E5D2D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5D5C30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at shock cognate 71 kDa protei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4A8BC7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613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85361F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1446057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1E161A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6923</w:t>
            </w:r>
          </w:p>
        </w:tc>
      </w:tr>
      <w:tr w:rsidR="00421F5E" w:rsidRPr="00421F5E" w14:paraId="7B46D2A6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C12598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3D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7005BD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sp90ab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3D026D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36FCB5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at shock protein HSP 90-beta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2D9C23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5570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FDB05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348731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D63086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8311</w:t>
            </w:r>
          </w:p>
        </w:tc>
      </w:tr>
      <w:tr w:rsidR="00421F5E" w:rsidRPr="00421F5E" w14:paraId="4A59D753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70C2C1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6XI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903EC2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7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68896A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108346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7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2CEFB9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9088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996446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71292828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4CA924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592</w:t>
            </w:r>
          </w:p>
        </w:tc>
      </w:tr>
      <w:tr w:rsidR="00421F5E" w:rsidRPr="00421F5E" w14:paraId="6AE09704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3A673D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6PHC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3B65C5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no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60144A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9B3ACB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osphopyruvate hydratase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CF5872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205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24DBBA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7255504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B23E3A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4996</w:t>
            </w:r>
          </w:p>
        </w:tc>
      </w:tr>
      <w:tr w:rsidR="00421F5E" w:rsidRPr="00421F5E" w14:paraId="70A12EB6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50E542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3UH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1BE9AE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h1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849881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7F734C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yosin-1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1B055E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8498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4DCBE8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552009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3856C8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4627</w:t>
            </w:r>
          </w:p>
        </w:tc>
      </w:tr>
      <w:tr w:rsidR="00421F5E" w:rsidRPr="00421F5E" w14:paraId="3C04221C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289FAB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7HLV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2654A5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0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2E1435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6E2589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0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46DAB5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2847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53069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0910520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22FBA1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3654</w:t>
            </w:r>
          </w:p>
        </w:tc>
      </w:tr>
      <w:tr w:rsidR="00421F5E" w:rsidRPr="00421F5E" w14:paraId="4541B856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59D66C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D5RLW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7C117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8a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CB6FF2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366B3B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8a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6084CE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6733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77B8F0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4923950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A2A566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80934</w:t>
            </w:r>
          </w:p>
        </w:tc>
      </w:tr>
      <w:tr w:rsidR="00421F5E" w:rsidRPr="00421F5E" w14:paraId="3CC2ABE0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5498C1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Z6F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19027D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tp5a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254787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D9EF4C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TP synthase subunit alpha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620637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2422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93729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0975285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A9EE4F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4699</w:t>
            </w:r>
          </w:p>
        </w:tc>
      </w:tr>
      <w:tr w:rsidR="00421F5E" w:rsidRPr="00421F5E" w14:paraId="638D1588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348899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87WNS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0D432A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7A95DE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785650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3828BA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5224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23436A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835103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822366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38919</w:t>
            </w:r>
          </w:p>
        </w:tc>
      </w:tr>
      <w:tr w:rsidR="00421F5E" w:rsidRPr="00421F5E" w14:paraId="49A660CF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67FEAA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2A6F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45915B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2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8A3685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FE6E7C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23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855FDF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2119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5FD4D5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7419769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518DD80E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37758</w:t>
            </w:r>
          </w:p>
        </w:tc>
      </w:tr>
      <w:tr w:rsidR="00421F5E" w:rsidRPr="00421F5E" w14:paraId="30598C83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EDCC93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QN7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720A2B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amb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A0F2ED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385625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aminin subunit beta-1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F1BB60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7603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523B48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6340945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5D1E56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6229</w:t>
            </w:r>
          </w:p>
        </w:tc>
      </w:tr>
      <w:tr w:rsidR="00421F5E" w:rsidRPr="00421F5E" w14:paraId="2A7E25DF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67041F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2A54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BA0CD9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9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72FD1B8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31546C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ibosomal protein L1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248561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8336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C1CAE6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7103028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735BF97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3339</w:t>
            </w:r>
          </w:p>
        </w:tc>
      </w:tr>
      <w:tr w:rsidR="00421F5E" w:rsidRPr="00421F5E" w14:paraId="6876B32F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47F952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lastRenderedPageBreak/>
              <w:t>A0A1B0GS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D8AF64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m4571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715EEB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6F73808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3a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D168EA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121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56BDE8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00672726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643F76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467</w:t>
            </w:r>
          </w:p>
        </w:tc>
      </w:tr>
      <w:tr w:rsidR="00421F5E" w:rsidRPr="00421F5E" w14:paraId="0CCAE0AF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CC4F59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0V2N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B0E110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nxa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5AEE58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1A7115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nnexin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1509557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5176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7DEB9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40895654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8C3060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871</w:t>
            </w:r>
          </w:p>
        </w:tc>
      </w:tr>
      <w:tr w:rsidR="00421F5E" w:rsidRPr="00421F5E" w14:paraId="1CA6C56E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E1A5E8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L1SU3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4A87F4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km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F27059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70EE41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yruvate kinase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151764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5018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D33BB3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39582195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4A3029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6047</w:t>
            </w:r>
          </w:p>
        </w:tc>
      </w:tr>
      <w:tr w:rsidR="00421F5E" w:rsidRPr="00421F5E" w14:paraId="02F0807D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4F0C26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1B0C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35E16F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spg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BA515F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748A30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asement membrane-specific heparan sulfate proteoglycan core protei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8A459B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0625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413285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95963347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3DFF371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2948</w:t>
            </w:r>
          </w:p>
        </w:tc>
      </w:tr>
      <w:tr w:rsidR="00421F5E" w:rsidRPr="00421F5E" w14:paraId="21233EAD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F7DF1C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L1SRW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B2671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a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029ECD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236FEE5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A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81656B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2866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C099AA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1855233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77EA8ED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1082</w:t>
            </w:r>
          </w:p>
        </w:tc>
      </w:tr>
      <w:tr w:rsidR="00421F5E" w:rsidRPr="00421F5E" w14:paraId="3A1E30A0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0283DA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3Q4L39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D1079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rsf7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81D8F0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105424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rine/arginine-rich-splicing factor 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1CCB83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836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5C4240B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00108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0A7A2D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3519</w:t>
            </w:r>
          </w:p>
        </w:tc>
      </w:tr>
      <w:tr w:rsidR="00421F5E" w:rsidRPr="00421F5E" w14:paraId="0BE610AF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33C37E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3552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396CB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RT9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E0B78A0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omo sapien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591F600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eratin, type I cytoskeletal 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3B4A8F8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2335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4C2E83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15267229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24527F3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085</w:t>
            </w:r>
          </w:p>
        </w:tc>
      </w:tr>
      <w:tr w:rsidR="00421F5E" w:rsidRPr="00421F5E" w14:paraId="393234EF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41ABE8D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6ZSB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10CEAC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hgdh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798DAE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E1258E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-3-phosphoglycerate dehydrogenase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0E9B4B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8506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C5C02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7811219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0D6A119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9522</w:t>
            </w:r>
          </w:p>
        </w:tc>
      </w:tr>
      <w:tr w:rsidR="00421F5E" w:rsidRPr="00421F5E" w14:paraId="114E53A6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625958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2M1R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AE7558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nrnpk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7C9204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9E8A7A7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eterogeneous nuclear ribonucleoprotein K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D74734F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7556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77855A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69214817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E7B7542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3534</w:t>
            </w:r>
          </w:p>
        </w:tc>
      </w:tr>
      <w:tr w:rsidR="00421F5E" w:rsidRPr="00421F5E" w14:paraId="3ADAD696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4EBC5B9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1B0GSB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40D097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l13a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3303FF1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D11DF1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S ribosomal protein L13a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1A917D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3187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F04E88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26082121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4A585C5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7888</w:t>
            </w:r>
          </w:p>
        </w:tc>
      </w:tr>
      <w:tr w:rsidR="00421F5E" w:rsidRPr="00421F5E" w14:paraId="56946D1D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8670AAF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0A0G2JDW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411E5B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27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DA781C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7E2A0A93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27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DE4A97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2752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845B15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22828258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4B032A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6997</w:t>
            </w:r>
          </w:p>
        </w:tc>
      </w:tr>
      <w:tr w:rsidR="00421F5E" w:rsidRPr="00421F5E" w14:paraId="6CC25E1F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72AC4B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21R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EC91F0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ps1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4B94AF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37E526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S ribosomal protein S1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02D183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7150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D077A35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69286768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2E816E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2185</w:t>
            </w:r>
          </w:p>
        </w:tc>
      </w:tr>
      <w:tr w:rsidR="00421F5E" w:rsidRPr="00421F5E" w14:paraId="430F4127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7A1C7CA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Q9D8L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7A8C64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sr4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C68A37B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155486A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ranslocon-associated protein subunit delta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6BE1D10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7855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66DE6B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76751692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1382C7A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7989</w:t>
            </w:r>
          </w:p>
        </w:tc>
      </w:tr>
      <w:tr w:rsidR="00421F5E" w:rsidRPr="00421F5E" w14:paraId="40B787CC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B43402C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3Z2F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E01AB0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spd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10A2918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3DD74E7E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 kDa heat shock protein, mitochondrial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7EB0A46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4275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EF5D261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4122763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1794C0DC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5275</w:t>
            </w:r>
          </w:p>
        </w:tc>
      </w:tr>
      <w:tr w:rsidR="00421F5E" w:rsidRPr="00421F5E" w14:paraId="2CA26C52" w14:textId="77777777" w:rsidTr="00421F5E">
        <w:trPr>
          <w:trHeight w:val="30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BE168B6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9PUU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17AF28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lu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4B6C172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s musculus</w:t>
            </w:r>
          </w:p>
        </w:tc>
        <w:tc>
          <w:tcPr>
            <w:tcW w:w="1200" w:type="pct"/>
            <w:shd w:val="clear" w:color="auto" w:fill="auto"/>
            <w:noWrap/>
            <w:vAlign w:val="bottom"/>
            <w:hideMark/>
          </w:tcPr>
          <w:p w14:paraId="4227DFE5" w14:textId="77777777" w:rsidR="00421F5E" w:rsidRPr="00421F5E" w:rsidRDefault="00421F5E" w:rsidP="00421F5E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lusterin (Fragment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EC537D9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52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EFC49A3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64199509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14:paraId="6FA1C8D4" w14:textId="77777777" w:rsidR="00421F5E" w:rsidRPr="00421F5E" w:rsidRDefault="00421F5E" w:rsidP="00421F5E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21F5E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0302</w:t>
            </w:r>
          </w:p>
        </w:tc>
      </w:tr>
    </w:tbl>
    <w:p w14:paraId="47EBD80F" w14:textId="77777777" w:rsidR="00421F5E" w:rsidRPr="00421F5E" w:rsidRDefault="00421F5E">
      <w:pPr>
        <w:rPr>
          <w:rFonts w:ascii="Arial" w:hAnsi="Arial" w:cs="Arial"/>
          <w:sz w:val="12"/>
          <w:szCs w:val="12"/>
        </w:rPr>
      </w:pPr>
    </w:p>
    <w:sectPr w:rsidR="00421F5E" w:rsidRPr="00421F5E" w:rsidSect="009716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8AE787" w14:textId="77777777" w:rsidR="006A78B9" w:rsidRDefault="006A78B9" w:rsidP="006A78B9">
      <w:r>
        <w:separator/>
      </w:r>
    </w:p>
  </w:endnote>
  <w:endnote w:type="continuationSeparator" w:id="0">
    <w:p w14:paraId="3C18FB9B" w14:textId="77777777" w:rsidR="006A78B9" w:rsidRDefault="006A78B9" w:rsidP="006A7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EC1E5" w14:textId="77777777" w:rsidR="006A78B9" w:rsidRDefault="006A78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5C50E7" w14:textId="77777777" w:rsidR="006A78B9" w:rsidRDefault="006A78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1D7264" w14:textId="77777777" w:rsidR="006A78B9" w:rsidRDefault="006A78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5B1645" w14:textId="77777777" w:rsidR="006A78B9" w:rsidRDefault="006A78B9" w:rsidP="006A78B9">
      <w:r>
        <w:separator/>
      </w:r>
    </w:p>
  </w:footnote>
  <w:footnote w:type="continuationSeparator" w:id="0">
    <w:p w14:paraId="279DFBE7" w14:textId="77777777" w:rsidR="006A78B9" w:rsidRDefault="006A78B9" w:rsidP="006A78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D2F458" w14:textId="77777777" w:rsidR="006A78B9" w:rsidRDefault="006A78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B492CA" w14:textId="77777777" w:rsidR="006A78B9" w:rsidRDefault="006A78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9CEF26" w14:textId="77777777" w:rsidR="006A78B9" w:rsidRDefault="006A78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F70"/>
    <w:rsid w:val="001221DA"/>
    <w:rsid w:val="003F2FEF"/>
    <w:rsid w:val="00421F5E"/>
    <w:rsid w:val="004876B8"/>
    <w:rsid w:val="005612FD"/>
    <w:rsid w:val="0066273C"/>
    <w:rsid w:val="006A78B9"/>
    <w:rsid w:val="00863114"/>
    <w:rsid w:val="008A0F70"/>
    <w:rsid w:val="008C3C58"/>
    <w:rsid w:val="00971600"/>
    <w:rsid w:val="009A7440"/>
    <w:rsid w:val="00C76E28"/>
    <w:rsid w:val="00C90185"/>
    <w:rsid w:val="00DC755D"/>
    <w:rsid w:val="00FD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2A8E6"/>
  <w15:chartTrackingRefBased/>
  <w15:docId w15:val="{07B95E8B-B592-0849-A827-3B70FCD83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0F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0F70"/>
    <w:rPr>
      <w:color w:val="954F72"/>
      <w:u w:val="single"/>
    </w:rPr>
  </w:style>
  <w:style w:type="paragraph" w:customStyle="1" w:styleId="msonormal0">
    <w:name w:val="msonormal"/>
    <w:basedOn w:val="Normal"/>
    <w:rsid w:val="008A0F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A78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8B9"/>
  </w:style>
  <w:style w:type="paragraph" w:styleId="Footer">
    <w:name w:val="footer"/>
    <w:basedOn w:val="Normal"/>
    <w:link w:val="FooterChar"/>
    <w:uiPriority w:val="99"/>
    <w:unhideWhenUsed/>
    <w:rsid w:val="006A78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0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3778</Words>
  <Characters>21538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Raab</dc:creator>
  <cp:keywords/>
  <dc:description/>
  <cp:lastModifiedBy>Luke Boulter</cp:lastModifiedBy>
  <cp:revision>3</cp:revision>
  <dcterms:created xsi:type="dcterms:W3CDTF">2023-10-25T09:44:00Z</dcterms:created>
  <dcterms:modified xsi:type="dcterms:W3CDTF">2023-10-2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029466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